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D79E0" w14:textId="77777777" w:rsidR="004C6B00" w:rsidRDefault="004C6B00" w:rsidP="004C6B00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  <w:sz w:val="30"/>
          <w:szCs w:val="30"/>
        </w:rPr>
        <w:t>Supplementary Table 1</w:t>
      </w:r>
    </w:p>
    <w:p w14:paraId="28194863" w14:textId="510C4F8B" w:rsidR="004C6B00" w:rsidRDefault="004C6B00" w:rsidP="004C6B00">
      <w:pPr>
        <w:pStyle w:val="BodyText"/>
        <w:rPr>
          <w:rFonts w:asciiTheme="majorHAnsi" w:hAnsiTheme="majorHAnsi" w:cstheme="majorHAnsi"/>
          <w:sz w:val="24"/>
          <w:szCs w:val="24"/>
        </w:rPr>
      </w:pPr>
      <w:r w:rsidRPr="00D43F82">
        <w:rPr>
          <w:rFonts w:asciiTheme="majorHAnsi" w:hAnsiTheme="majorHAnsi" w:cstheme="majorHAnsi"/>
          <w:sz w:val="24"/>
          <w:szCs w:val="24"/>
        </w:rPr>
        <w:t xml:space="preserve">Table 1.A </w:t>
      </w:r>
      <w:bookmarkStart w:id="0" w:name="_Hlk35864553"/>
      <w:r w:rsidR="003159EF" w:rsidRPr="00D43F82">
        <w:rPr>
          <w:rFonts w:asciiTheme="majorHAnsi" w:hAnsiTheme="majorHAnsi" w:cstheme="majorHAnsi"/>
          <w:sz w:val="24"/>
          <w:szCs w:val="24"/>
        </w:rPr>
        <w:t>The number of</w:t>
      </w:r>
      <w:r w:rsidR="003159EF">
        <w:rPr>
          <w:rFonts w:asciiTheme="majorHAnsi" w:hAnsiTheme="majorHAnsi" w:cstheme="majorHAnsi"/>
          <w:sz w:val="24"/>
          <w:szCs w:val="24"/>
        </w:rPr>
        <w:t xml:space="preserve"> </w:t>
      </w:r>
      <w:r w:rsidR="00D15B5E">
        <w:rPr>
          <w:rFonts w:asciiTheme="majorHAnsi" w:hAnsiTheme="majorHAnsi" w:cstheme="majorHAnsi"/>
          <w:sz w:val="24"/>
          <w:szCs w:val="24"/>
        </w:rPr>
        <w:t>resistant E.coli isolates</w:t>
      </w:r>
      <w:r w:rsidR="003E1562">
        <w:rPr>
          <w:rFonts w:asciiTheme="majorHAnsi" w:hAnsiTheme="majorHAnsi" w:cstheme="majorHAnsi"/>
          <w:sz w:val="24"/>
          <w:szCs w:val="24"/>
        </w:rPr>
        <w:t xml:space="preserve"> to each antibiotic,</w:t>
      </w:r>
      <w:r w:rsidR="00D15B5E">
        <w:rPr>
          <w:rFonts w:asciiTheme="majorHAnsi" w:hAnsiTheme="majorHAnsi" w:cstheme="majorHAnsi"/>
          <w:sz w:val="24"/>
          <w:szCs w:val="24"/>
        </w:rPr>
        <w:t xml:space="preserve"> per</w:t>
      </w:r>
      <w:r w:rsidR="000823D5">
        <w:rPr>
          <w:rFonts w:asciiTheme="majorHAnsi" w:hAnsiTheme="majorHAnsi" w:cstheme="majorHAnsi"/>
          <w:sz w:val="24"/>
          <w:szCs w:val="24"/>
        </w:rPr>
        <w:t xml:space="preserve"> the</w:t>
      </w:r>
      <w:r w:rsidR="00D15B5E">
        <w:rPr>
          <w:rFonts w:asciiTheme="majorHAnsi" w:hAnsiTheme="majorHAnsi" w:cstheme="majorHAnsi"/>
          <w:sz w:val="24"/>
          <w:szCs w:val="24"/>
        </w:rPr>
        <w:t xml:space="preserve"> t</w:t>
      </w:r>
      <w:r w:rsidR="00AD2B8B">
        <w:rPr>
          <w:rFonts w:asciiTheme="majorHAnsi" w:hAnsiTheme="majorHAnsi" w:cstheme="majorHAnsi"/>
          <w:sz w:val="24"/>
          <w:szCs w:val="24"/>
        </w:rPr>
        <w:t>otal</w:t>
      </w:r>
      <w:r w:rsidR="000823D5">
        <w:rPr>
          <w:rFonts w:asciiTheme="majorHAnsi" w:hAnsiTheme="majorHAnsi" w:cstheme="majorHAnsi"/>
          <w:sz w:val="24"/>
          <w:szCs w:val="24"/>
        </w:rPr>
        <w:t xml:space="preserve"> of</w:t>
      </w:r>
      <w:r w:rsidR="00AD2B8B">
        <w:rPr>
          <w:rFonts w:asciiTheme="majorHAnsi" w:hAnsiTheme="majorHAnsi" w:cstheme="majorHAnsi"/>
          <w:sz w:val="24"/>
          <w:szCs w:val="24"/>
        </w:rPr>
        <w:t xml:space="preserve"> E.coli isolate</w:t>
      </w:r>
      <w:r w:rsidR="000823D5">
        <w:rPr>
          <w:rFonts w:asciiTheme="majorHAnsi" w:hAnsiTheme="majorHAnsi" w:cstheme="majorHAnsi"/>
          <w:sz w:val="24"/>
          <w:szCs w:val="24"/>
        </w:rPr>
        <w:t>d</w:t>
      </w:r>
      <w:r w:rsidR="00AD2B8B">
        <w:rPr>
          <w:rFonts w:asciiTheme="majorHAnsi" w:hAnsiTheme="majorHAnsi" w:cstheme="majorHAnsi"/>
          <w:sz w:val="24"/>
          <w:szCs w:val="24"/>
        </w:rPr>
        <w:t xml:space="preserve">, also presented as a percentage, </w:t>
      </w:r>
      <w:r w:rsidR="003E1562">
        <w:rPr>
          <w:rFonts w:asciiTheme="majorHAnsi" w:hAnsiTheme="majorHAnsi" w:cstheme="majorHAnsi"/>
          <w:sz w:val="24"/>
          <w:szCs w:val="24"/>
        </w:rPr>
        <w:t xml:space="preserve">from human samples, </w:t>
      </w:r>
      <w:r w:rsidR="00AD2B8B">
        <w:rPr>
          <w:rFonts w:asciiTheme="majorHAnsi" w:hAnsiTheme="majorHAnsi" w:cstheme="majorHAnsi"/>
          <w:sz w:val="24"/>
          <w:szCs w:val="24"/>
        </w:rPr>
        <w:t>at each time point.</w:t>
      </w:r>
      <w:bookmarkEnd w:id="0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765"/>
        <w:gridCol w:w="1195"/>
        <w:gridCol w:w="1196"/>
        <w:gridCol w:w="1196"/>
        <w:gridCol w:w="1196"/>
        <w:gridCol w:w="1196"/>
        <w:gridCol w:w="1179"/>
        <w:gridCol w:w="1093"/>
      </w:tblGrid>
      <w:tr w:rsidR="004C6B00" w14:paraId="04F9654E" w14:textId="77777777" w:rsidTr="004C6B00">
        <w:trPr>
          <w:trHeight w:val="642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AD8C7" w14:textId="77777777" w:rsidR="004C6B00" w:rsidRPr="003E6906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3E6906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ABX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B29D3" w14:textId="77777777" w:rsidR="004C6B00" w:rsidRPr="003E6906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07445" w14:textId="77777777" w:rsidR="004C6B00" w:rsidRPr="003E6906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inter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95535" w14:textId="77777777" w:rsidR="004C6B00" w:rsidRPr="003E6906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ummer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6996F" w14:textId="77777777" w:rsidR="004C6B00" w:rsidRPr="003E6906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92699" w14:textId="77777777" w:rsidR="004C6B00" w:rsidRPr="003E6906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inter 2016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A6505" w14:textId="77777777" w:rsidR="004C6B00" w:rsidRPr="003E6906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E6906">
              <w:rPr>
                <w:rFonts w:asciiTheme="majorHAnsi" w:hAnsiTheme="majorHAnsi" w:cstheme="majorHAnsi"/>
              </w:rPr>
              <w:t>Summer 2016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23574" w14:textId="77777777" w:rsidR="004C6B00" w:rsidRPr="003E6906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6</w:t>
            </w:r>
          </w:p>
        </w:tc>
      </w:tr>
      <w:tr w:rsidR="004C6B00" w14:paraId="24B2FA6F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023B8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M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7477F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79/632</w:t>
            </w:r>
          </w:p>
          <w:p w14:paraId="0D5EC48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55BF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65/655</w:t>
            </w:r>
          </w:p>
          <w:p w14:paraId="6DC5B0B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5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8B60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48/675</w:t>
            </w:r>
          </w:p>
          <w:p w14:paraId="530C96F1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6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7785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77/704</w:t>
            </w:r>
          </w:p>
          <w:p w14:paraId="2A9F69F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3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0AE2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39/676</w:t>
            </w:r>
          </w:p>
          <w:p w14:paraId="5514DE7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0.1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730B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71/699</w:t>
            </w:r>
          </w:p>
          <w:p w14:paraId="550543EF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6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C050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11/693</w:t>
            </w:r>
          </w:p>
          <w:p w14:paraId="562A029C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88.2%</w:t>
            </w:r>
          </w:p>
        </w:tc>
      </w:tr>
      <w:tr w:rsidR="004C6B00" w14:paraId="593D57AE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E2D0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TX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2EC1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13/632</w:t>
            </w:r>
          </w:p>
          <w:p w14:paraId="0D381A2F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9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1244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53/655</w:t>
            </w:r>
          </w:p>
          <w:p w14:paraId="0FE8F81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8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2EE8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22/675</w:t>
            </w:r>
          </w:p>
          <w:p w14:paraId="7504F51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7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BB44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18/704</w:t>
            </w:r>
          </w:p>
          <w:p w14:paraId="3F8096F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5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C1C8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3/676</w:t>
            </w:r>
          </w:p>
          <w:p w14:paraId="0E504E7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8.9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F5E7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0/699</w:t>
            </w:r>
          </w:p>
          <w:p w14:paraId="49379AE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7.2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F4991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33/693</w:t>
            </w:r>
          </w:p>
          <w:p w14:paraId="17F626D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8.1%</w:t>
            </w:r>
          </w:p>
        </w:tc>
      </w:tr>
      <w:tr w:rsidR="004C6B00" w14:paraId="138D483E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989E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AZ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D092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77/632</w:t>
            </w:r>
          </w:p>
          <w:p w14:paraId="26254F5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3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1E0E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19/655</w:t>
            </w:r>
          </w:p>
          <w:p w14:paraId="45FEBB8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3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D760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80/675</w:t>
            </w:r>
          </w:p>
          <w:p w14:paraId="7A54B031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1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851F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17/704</w:t>
            </w:r>
          </w:p>
          <w:p w14:paraId="5A6D6ED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0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1D61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59/676</w:t>
            </w:r>
          </w:p>
          <w:p w14:paraId="7FC0169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8.3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F6298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56/699</w:t>
            </w:r>
          </w:p>
          <w:p w14:paraId="3FE61C7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6.6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FB4E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26/693</w:t>
            </w:r>
          </w:p>
          <w:p w14:paraId="162B3B4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7.0%</w:t>
            </w:r>
          </w:p>
        </w:tc>
      </w:tr>
      <w:tr w:rsidR="004C6B00" w14:paraId="05D6B374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9304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P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D6DF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24/632</w:t>
            </w:r>
          </w:p>
          <w:p w14:paraId="76500DE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5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1E56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57/655</w:t>
            </w:r>
          </w:p>
          <w:p w14:paraId="2D39965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4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8D12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2/675</w:t>
            </w:r>
          </w:p>
          <w:p w14:paraId="258BDD2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5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08FF8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34/704</w:t>
            </w:r>
          </w:p>
          <w:p w14:paraId="6D8FCC4C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9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D6A1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5/676</w:t>
            </w:r>
          </w:p>
          <w:p w14:paraId="71FB9CB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7.4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8FB31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30/699</w:t>
            </w:r>
          </w:p>
          <w:p w14:paraId="3F895C7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2.9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C4C7F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50/693</w:t>
            </w:r>
          </w:p>
          <w:p w14:paraId="53FF57C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0.5%</w:t>
            </w:r>
          </w:p>
        </w:tc>
      </w:tr>
      <w:tr w:rsidR="004C6B00" w14:paraId="57DC1A5C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F13E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C3A1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57/632</w:t>
            </w:r>
          </w:p>
          <w:p w14:paraId="776CAF9C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6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9E32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52/655</w:t>
            </w:r>
          </w:p>
          <w:p w14:paraId="6DACA6E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3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B2A2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27/675</w:t>
            </w:r>
          </w:p>
          <w:p w14:paraId="5CDC21E8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8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DAD08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66/704</w:t>
            </w:r>
          </w:p>
          <w:p w14:paraId="1BB3C70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2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7171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42/676</w:t>
            </w:r>
          </w:p>
          <w:p w14:paraId="6E6D5BA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0.6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27D3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24/699</w:t>
            </w:r>
          </w:p>
          <w:p w14:paraId="0169CB7F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6.4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08301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91/693</w:t>
            </w:r>
          </w:p>
          <w:p w14:paraId="589E9C3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6.4%</w:t>
            </w:r>
          </w:p>
        </w:tc>
      </w:tr>
      <w:tr w:rsidR="004C6B00" w14:paraId="4F1818FF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C2B9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I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1167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35/632</w:t>
            </w:r>
          </w:p>
          <w:p w14:paraId="5DD7F8E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1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45A5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03/655</w:t>
            </w:r>
          </w:p>
          <w:p w14:paraId="27BA535C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5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CBA2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3/675</w:t>
            </w:r>
          </w:p>
          <w:p w14:paraId="131E39D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3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CE3F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3/704</w:t>
            </w:r>
          </w:p>
          <w:p w14:paraId="62E32B5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1841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9/676</w:t>
            </w:r>
          </w:p>
          <w:p w14:paraId="1534382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.6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AD79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85/699</w:t>
            </w:r>
          </w:p>
          <w:p w14:paraId="2B0D377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.2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4820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1/693</w:t>
            </w:r>
          </w:p>
          <w:p w14:paraId="6ECD252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.1%</w:t>
            </w:r>
          </w:p>
        </w:tc>
      </w:tr>
      <w:tr w:rsidR="004C6B00" w14:paraId="39F84D4D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3CCF8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IT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B3A3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2/632</w:t>
            </w:r>
          </w:p>
          <w:p w14:paraId="0FD5D81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0422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/655</w:t>
            </w:r>
          </w:p>
          <w:p w14:paraId="65868A7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9D45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2/675</w:t>
            </w:r>
          </w:p>
          <w:p w14:paraId="5DD3C56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9CCE1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0/704</w:t>
            </w:r>
          </w:p>
          <w:p w14:paraId="4A4584E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7FEA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/676</w:t>
            </w:r>
          </w:p>
          <w:p w14:paraId="15C17F7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1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216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9/699</w:t>
            </w:r>
          </w:p>
          <w:p w14:paraId="1964BF2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7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66CD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0/693</w:t>
            </w:r>
          </w:p>
          <w:p w14:paraId="1689A7D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3%</w:t>
            </w:r>
          </w:p>
        </w:tc>
      </w:tr>
      <w:tr w:rsidR="004C6B00" w14:paraId="649942D9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A624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GEN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93FC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9/632</w:t>
            </w:r>
          </w:p>
          <w:p w14:paraId="2CF12E3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66A7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9/655</w:t>
            </w:r>
          </w:p>
          <w:p w14:paraId="2EAF2E7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5B5B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9/675</w:t>
            </w:r>
          </w:p>
          <w:p w14:paraId="3769E3D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649D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0/704</w:t>
            </w:r>
          </w:p>
          <w:p w14:paraId="2D5C2A7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674F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0/676</w:t>
            </w:r>
          </w:p>
          <w:p w14:paraId="15512D9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4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F1D9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/699</w:t>
            </w:r>
          </w:p>
          <w:p w14:paraId="042E65D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6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505D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/693</w:t>
            </w:r>
          </w:p>
          <w:p w14:paraId="72BD560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3%</w:t>
            </w:r>
          </w:p>
        </w:tc>
      </w:tr>
      <w:tr w:rsidR="004C6B00" w14:paraId="175307FE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6718C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K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EE53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/632</w:t>
            </w:r>
          </w:p>
          <w:p w14:paraId="458C7B9F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F5A4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/655</w:t>
            </w:r>
          </w:p>
          <w:p w14:paraId="7FE7359F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1212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2/675</w:t>
            </w:r>
          </w:p>
          <w:p w14:paraId="1A62A47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C89B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7/704</w:t>
            </w:r>
          </w:p>
          <w:p w14:paraId="744C8141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78EE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/676</w:t>
            </w:r>
          </w:p>
          <w:p w14:paraId="5B020A2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6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CA35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9/699</w:t>
            </w:r>
          </w:p>
          <w:p w14:paraId="2F23B97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.6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E06BC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2/693</w:t>
            </w:r>
          </w:p>
          <w:p w14:paraId="4BA5163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2%</w:t>
            </w:r>
          </w:p>
        </w:tc>
      </w:tr>
      <w:tr w:rsidR="004C6B00" w14:paraId="7B2B9038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648F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TE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A9761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8/632</w:t>
            </w:r>
          </w:p>
          <w:p w14:paraId="635E480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3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EA5B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6/655</w:t>
            </w:r>
          </w:p>
          <w:p w14:paraId="6E291208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2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5BCF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3/675</w:t>
            </w:r>
          </w:p>
          <w:p w14:paraId="494EED2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DBFF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9/704</w:t>
            </w:r>
          </w:p>
          <w:p w14:paraId="02E996A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4981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63/676</w:t>
            </w:r>
          </w:p>
          <w:p w14:paraId="208BC95C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4.1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8837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0/699</w:t>
            </w:r>
          </w:p>
          <w:p w14:paraId="1A98838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.9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A082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1/693</w:t>
            </w:r>
          </w:p>
          <w:p w14:paraId="7E18095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.1%</w:t>
            </w:r>
          </w:p>
        </w:tc>
      </w:tr>
      <w:tr w:rsidR="004C6B00" w14:paraId="145188D3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89BF8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TGC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45B0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/632</w:t>
            </w:r>
          </w:p>
          <w:p w14:paraId="7B74DE8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9C9B8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/655</w:t>
            </w:r>
          </w:p>
          <w:p w14:paraId="3A0C683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7E88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/675</w:t>
            </w:r>
          </w:p>
          <w:p w14:paraId="0F70E40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9B27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/704</w:t>
            </w:r>
          </w:p>
          <w:p w14:paraId="3870871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AC9E1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/676</w:t>
            </w:r>
          </w:p>
          <w:p w14:paraId="631F9EB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9CF5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/699</w:t>
            </w:r>
          </w:p>
          <w:p w14:paraId="2C34212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4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F29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/693</w:t>
            </w:r>
          </w:p>
          <w:p w14:paraId="11AF7CC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4C6B00" w14:paraId="34CCFC5A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ACD8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IP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BD42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8/632</w:t>
            </w:r>
          </w:p>
          <w:p w14:paraId="10F72F78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4CAC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/655</w:t>
            </w:r>
          </w:p>
          <w:p w14:paraId="65436F3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E327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37/675</w:t>
            </w:r>
          </w:p>
          <w:p w14:paraId="26B32D3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0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A67F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5/704</w:t>
            </w:r>
          </w:p>
          <w:p w14:paraId="4FD3C93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0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B5CA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6/676</w:t>
            </w:r>
          </w:p>
          <w:p w14:paraId="1C7E87C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.6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BA29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9/699</w:t>
            </w:r>
          </w:p>
          <w:p w14:paraId="4E09C87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7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C1A8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/693</w:t>
            </w:r>
          </w:p>
          <w:p w14:paraId="307287B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7%</w:t>
            </w:r>
          </w:p>
        </w:tc>
      </w:tr>
      <w:tr w:rsidR="004C6B00" w14:paraId="6AAB9302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9DB1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MR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7E03F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70/632</w:t>
            </w:r>
          </w:p>
          <w:p w14:paraId="08429C4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1AC3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73/655</w:t>
            </w:r>
          </w:p>
          <w:p w14:paraId="69E8160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16A1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7/675</w:t>
            </w:r>
          </w:p>
          <w:p w14:paraId="5670285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82A4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2/704</w:t>
            </w:r>
          </w:p>
          <w:p w14:paraId="4509F69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7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6368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4/676</w:t>
            </w:r>
          </w:p>
          <w:p w14:paraId="62A5D46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8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2F9BF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9/699</w:t>
            </w:r>
          </w:p>
          <w:p w14:paraId="4EC3C4F1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.9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7200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56/693</w:t>
            </w:r>
          </w:p>
          <w:p w14:paraId="5A4380A8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2.5%</w:t>
            </w:r>
          </w:p>
        </w:tc>
      </w:tr>
      <w:tr w:rsidR="004C6B00" w14:paraId="1D046912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395B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OT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4173F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63/632</w:t>
            </w:r>
          </w:p>
          <w:p w14:paraId="20FCD6C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5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96DB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34/655</w:t>
            </w:r>
          </w:p>
          <w:p w14:paraId="3081AC0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0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1D0D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05/675</w:t>
            </w:r>
          </w:p>
          <w:p w14:paraId="35A51CA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0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8D8A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05/704</w:t>
            </w:r>
          </w:p>
          <w:p w14:paraId="77AC826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9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31C9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6/676</w:t>
            </w:r>
          </w:p>
          <w:p w14:paraId="683D3DE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C875C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69/699</w:t>
            </w:r>
          </w:p>
          <w:p w14:paraId="14618FF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4.2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DC64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40/693</w:t>
            </w:r>
          </w:p>
          <w:p w14:paraId="400BBAA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4.6%</w:t>
            </w:r>
          </w:p>
        </w:tc>
      </w:tr>
      <w:tr w:rsidR="004C6B00" w14:paraId="4A21B2BE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F8731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S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250B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9/632</w:t>
            </w:r>
          </w:p>
          <w:p w14:paraId="3A4F8E9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8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E185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8/655</w:t>
            </w:r>
          </w:p>
          <w:p w14:paraId="3298812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9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F437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16/675</w:t>
            </w:r>
          </w:p>
          <w:p w14:paraId="3BEC93C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2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D5DA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1/704</w:t>
            </w:r>
          </w:p>
          <w:p w14:paraId="162ECA41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7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1D96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9/676</w:t>
            </w:r>
          </w:p>
          <w:p w14:paraId="73CD602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8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F03C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9/699</w:t>
            </w:r>
          </w:p>
          <w:p w14:paraId="746FA42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1.3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9705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12/693</w:t>
            </w:r>
          </w:p>
          <w:p w14:paraId="7157A35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0.6%</w:t>
            </w:r>
          </w:p>
        </w:tc>
      </w:tr>
      <w:tr w:rsidR="004C6B00" w14:paraId="43A0129B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30C2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L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5E19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BA11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FBD48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D54E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EE6B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/379</w:t>
            </w:r>
          </w:p>
          <w:p w14:paraId="3D75577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3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A36E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/699</w:t>
            </w:r>
          </w:p>
          <w:p w14:paraId="7209AD6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3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E7F6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/507</w:t>
            </w:r>
          </w:p>
          <w:p w14:paraId="767A0F0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4%</w:t>
            </w:r>
          </w:p>
        </w:tc>
      </w:tr>
      <w:tr w:rsidR="004C6B00" w14:paraId="52B7EF60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696A7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ESBL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E766A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85/632</w:t>
            </w:r>
          </w:p>
          <w:p w14:paraId="311169C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5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46DD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41/655</w:t>
            </w:r>
          </w:p>
          <w:p w14:paraId="1EC5689B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6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AC3F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00/675</w:t>
            </w:r>
          </w:p>
          <w:p w14:paraId="4D4BF94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4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5DA0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91/704</w:t>
            </w:r>
          </w:p>
          <w:p w14:paraId="53AA06D9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1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5979C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16/676</w:t>
            </w:r>
          </w:p>
          <w:p w14:paraId="6926214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2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75FF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22/699</w:t>
            </w:r>
          </w:p>
          <w:p w14:paraId="3F89189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1.8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02F2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28/693</w:t>
            </w:r>
          </w:p>
          <w:p w14:paraId="159D685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2.9%</w:t>
            </w:r>
          </w:p>
        </w:tc>
      </w:tr>
      <w:tr w:rsidR="004C6B00" w14:paraId="04DF864B" w14:textId="77777777" w:rsidTr="004C6B00">
        <w:trPr>
          <w:trHeight w:val="315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70AB1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MDR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219D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10/632</w:t>
            </w:r>
          </w:p>
          <w:p w14:paraId="0A7547F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9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66476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4/655</w:t>
            </w:r>
          </w:p>
          <w:p w14:paraId="1D58D04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0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AB2E4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42/675</w:t>
            </w:r>
          </w:p>
          <w:p w14:paraId="2DEDCE23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0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9F18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60/704</w:t>
            </w:r>
          </w:p>
          <w:p w14:paraId="73848A15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1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23BF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11/676</w:t>
            </w:r>
          </w:p>
          <w:p w14:paraId="56B45C8F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6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FB942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17/699</w:t>
            </w:r>
          </w:p>
          <w:p w14:paraId="6D82F49D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5.4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F0A7E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06/693</w:t>
            </w:r>
          </w:p>
          <w:p w14:paraId="14726D80" w14:textId="77777777" w:rsidR="004C6B00" w:rsidRPr="003E6906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3E69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8.6%</w:t>
            </w:r>
          </w:p>
        </w:tc>
      </w:tr>
    </w:tbl>
    <w:p w14:paraId="0E2FA6F8" w14:textId="38524E0F" w:rsidR="004C6B00" w:rsidRDefault="004C6B00" w:rsidP="004C6B00">
      <w:pPr>
        <w:pStyle w:val="BodyText"/>
        <w:rPr>
          <w:rFonts w:asciiTheme="majorHAnsi" w:hAnsiTheme="majorHAnsi" w:cstheme="majorHAnsi"/>
          <w:sz w:val="24"/>
          <w:szCs w:val="24"/>
        </w:rPr>
      </w:pPr>
    </w:p>
    <w:p w14:paraId="48896792" w14:textId="77777777" w:rsidR="004C6B00" w:rsidRDefault="004C6B00">
      <w:pPr>
        <w:spacing w:after="160" w:line="259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552522A7" w14:textId="2BD3DA0D" w:rsidR="004C6B00" w:rsidRDefault="004C6B00" w:rsidP="004C6B00">
      <w:pPr>
        <w:pStyle w:val="BodyText"/>
        <w:rPr>
          <w:rFonts w:asciiTheme="majorHAnsi" w:hAnsiTheme="majorHAnsi" w:cstheme="majorHAnsi"/>
          <w:sz w:val="24"/>
          <w:szCs w:val="24"/>
        </w:rPr>
      </w:pPr>
      <w:r w:rsidRPr="00D43F82">
        <w:rPr>
          <w:rFonts w:asciiTheme="majorHAnsi" w:hAnsiTheme="majorHAnsi" w:cstheme="majorHAnsi"/>
          <w:sz w:val="24"/>
          <w:szCs w:val="24"/>
        </w:rPr>
        <w:lastRenderedPageBreak/>
        <w:t>Supplementary Table 1.B</w:t>
      </w:r>
      <w:r w:rsidRPr="00D43F82">
        <w:rPr>
          <w:rFonts w:asciiTheme="majorHAnsi" w:hAnsiTheme="majorHAnsi" w:cstheme="majorHAnsi"/>
        </w:rPr>
        <w:t xml:space="preserve"> </w:t>
      </w:r>
      <w:bookmarkStart w:id="1" w:name="_Hlk35864673"/>
      <w:r w:rsidR="003D4883" w:rsidRPr="00D43F82">
        <w:rPr>
          <w:rFonts w:asciiTheme="majorHAnsi" w:hAnsiTheme="majorHAnsi" w:cstheme="majorHAnsi"/>
          <w:sz w:val="24"/>
          <w:szCs w:val="24"/>
        </w:rPr>
        <w:t>The number</w:t>
      </w:r>
      <w:r w:rsidR="003D4883">
        <w:rPr>
          <w:rFonts w:asciiTheme="majorHAnsi" w:hAnsiTheme="majorHAnsi" w:cstheme="majorHAnsi"/>
          <w:sz w:val="24"/>
          <w:szCs w:val="24"/>
        </w:rPr>
        <w:t xml:space="preserve"> of resistant E.coli isolates to each antibiotic, per the total of E.coli isolated, also presented as a percentage, from animal samples, at each time point.</w:t>
      </w:r>
      <w:bookmarkEnd w:id="1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765"/>
        <w:gridCol w:w="1195"/>
        <w:gridCol w:w="1196"/>
        <w:gridCol w:w="1196"/>
        <w:gridCol w:w="1196"/>
        <w:gridCol w:w="1196"/>
        <w:gridCol w:w="1179"/>
        <w:gridCol w:w="1093"/>
      </w:tblGrid>
      <w:tr w:rsidR="004C6B00" w14:paraId="3A0F4E56" w14:textId="77777777" w:rsidTr="004C6B00">
        <w:trPr>
          <w:trHeight w:val="642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F411B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D43F8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ABX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15385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DDD53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inter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081FB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ummer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7694E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F9732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inter 2016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84C68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43F82">
              <w:rPr>
                <w:rFonts w:asciiTheme="majorHAnsi" w:hAnsiTheme="majorHAnsi" w:cstheme="majorHAnsi"/>
              </w:rPr>
              <w:t>Summer 2016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7F358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6</w:t>
            </w:r>
          </w:p>
        </w:tc>
      </w:tr>
      <w:tr w:rsidR="004C6B00" w14:paraId="2889A8B4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D0B2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M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12C0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/151</w:t>
            </w:r>
          </w:p>
          <w:p w14:paraId="516230F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CCD8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/167</w:t>
            </w:r>
          </w:p>
          <w:p w14:paraId="036528B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8575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/159</w:t>
            </w:r>
          </w:p>
          <w:p w14:paraId="389C64E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0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89F4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/168</w:t>
            </w:r>
          </w:p>
          <w:p w14:paraId="2B63561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9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9738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/155</w:t>
            </w:r>
          </w:p>
          <w:p w14:paraId="430232C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3.9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63A8C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1/162</w:t>
            </w:r>
          </w:p>
          <w:p w14:paraId="784DDC7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3.2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10823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8/168</w:t>
            </w:r>
          </w:p>
          <w:p w14:paraId="3A60A43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4.3%</w:t>
            </w:r>
          </w:p>
        </w:tc>
      </w:tr>
      <w:tr w:rsidR="004C6B00" w14:paraId="6D9D5DD8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9D47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TX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983B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/151</w:t>
            </w:r>
          </w:p>
          <w:p w14:paraId="5840030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1698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/167</w:t>
            </w:r>
          </w:p>
          <w:p w14:paraId="58F94FA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1B90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/159</w:t>
            </w:r>
          </w:p>
          <w:p w14:paraId="78D4D31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6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3933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/168</w:t>
            </w:r>
          </w:p>
          <w:p w14:paraId="5F2482A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5CF7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/155</w:t>
            </w:r>
          </w:p>
          <w:p w14:paraId="57E4A69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2.6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D744E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/162</w:t>
            </w:r>
          </w:p>
          <w:p w14:paraId="527AE9D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3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68F50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/168</w:t>
            </w:r>
          </w:p>
          <w:p w14:paraId="658D024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.5%</w:t>
            </w:r>
          </w:p>
        </w:tc>
      </w:tr>
      <w:tr w:rsidR="004C6B00" w14:paraId="2DBA7AD0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6119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AZ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CC94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/151</w:t>
            </w:r>
          </w:p>
          <w:p w14:paraId="5243A92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DF62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/167</w:t>
            </w:r>
          </w:p>
          <w:p w14:paraId="7A98B84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1E5D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/159</w:t>
            </w:r>
          </w:p>
          <w:p w14:paraId="283B3A8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5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21E1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/168</w:t>
            </w:r>
          </w:p>
          <w:p w14:paraId="1A88732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5839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/155</w:t>
            </w:r>
          </w:p>
          <w:p w14:paraId="718731F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3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3D9F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/162</w:t>
            </w:r>
          </w:p>
          <w:p w14:paraId="451DDCD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9.1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D93C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/168</w:t>
            </w:r>
          </w:p>
          <w:p w14:paraId="0F0AD5D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5%</w:t>
            </w:r>
          </w:p>
        </w:tc>
      </w:tr>
      <w:tr w:rsidR="004C6B00" w14:paraId="06A32E93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6520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P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4E56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/151</w:t>
            </w:r>
          </w:p>
          <w:p w14:paraId="54616F9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3DA0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/167</w:t>
            </w:r>
          </w:p>
          <w:p w14:paraId="63CF883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8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9B21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/159</w:t>
            </w:r>
          </w:p>
          <w:p w14:paraId="2822362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57F6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168</w:t>
            </w:r>
          </w:p>
          <w:p w14:paraId="737502C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7A7B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/155</w:t>
            </w:r>
          </w:p>
          <w:p w14:paraId="39EAE0C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E8B3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/162</w:t>
            </w:r>
          </w:p>
          <w:p w14:paraId="62EF6AA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.2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CB42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/168</w:t>
            </w:r>
          </w:p>
          <w:p w14:paraId="4EF7772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.9%</w:t>
            </w:r>
          </w:p>
        </w:tc>
      </w:tr>
      <w:tr w:rsidR="004C6B00" w14:paraId="77513D5A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E663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50BC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/151</w:t>
            </w:r>
          </w:p>
          <w:p w14:paraId="77018E0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3BB3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/167</w:t>
            </w:r>
          </w:p>
          <w:p w14:paraId="3721872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A545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/159</w:t>
            </w:r>
          </w:p>
          <w:p w14:paraId="6A921C1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B943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/168</w:t>
            </w:r>
          </w:p>
          <w:p w14:paraId="2880D16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ED24D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/155</w:t>
            </w:r>
          </w:p>
          <w:p w14:paraId="54AB628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3.9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0FDF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/162</w:t>
            </w:r>
          </w:p>
          <w:p w14:paraId="314BA36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5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97D5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/168</w:t>
            </w:r>
          </w:p>
          <w:p w14:paraId="75DB40C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.5%</w:t>
            </w:r>
          </w:p>
        </w:tc>
      </w:tr>
      <w:tr w:rsidR="004C6B00" w14:paraId="17F8EF02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B99E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I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C4EF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151</w:t>
            </w:r>
          </w:p>
          <w:p w14:paraId="00AF4DD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9898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167</w:t>
            </w:r>
          </w:p>
          <w:p w14:paraId="002E1AF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CB3F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/159</w:t>
            </w:r>
          </w:p>
          <w:p w14:paraId="5F20125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BBFF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168</w:t>
            </w:r>
          </w:p>
          <w:p w14:paraId="7CB0818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622B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155</w:t>
            </w:r>
          </w:p>
          <w:p w14:paraId="5B4F688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.8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9E1E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162</w:t>
            </w:r>
          </w:p>
          <w:p w14:paraId="490C331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18AF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168</w:t>
            </w:r>
          </w:p>
          <w:p w14:paraId="600E199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%</w:t>
            </w:r>
          </w:p>
        </w:tc>
      </w:tr>
      <w:tr w:rsidR="004C6B00" w14:paraId="41AB84C6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5CCD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IT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FEE8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151</w:t>
            </w:r>
          </w:p>
          <w:p w14:paraId="292F9BF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7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05A6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167</w:t>
            </w:r>
          </w:p>
          <w:p w14:paraId="311825C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E751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/159</w:t>
            </w:r>
          </w:p>
          <w:p w14:paraId="568F1B3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3223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168</w:t>
            </w:r>
          </w:p>
          <w:p w14:paraId="38142B5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E70A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155</w:t>
            </w:r>
          </w:p>
          <w:p w14:paraId="22C4B9A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12B5E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162</w:t>
            </w:r>
          </w:p>
          <w:p w14:paraId="18D912E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79D9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168</w:t>
            </w:r>
          </w:p>
          <w:p w14:paraId="5126342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2%</w:t>
            </w:r>
          </w:p>
        </w:tc>
      </w:tr>
      <w:tr w:rsidR="004C6B00" w14:paraId="33D2ABD4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17A2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GEN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7AB9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151</w:t>
            </w:r>
          </w:p>
          <w:p w14:paraId="70CEAB1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5F56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167</w:t>
            </w:r>
          </w:p>
          <w:p w14:paraId="05247A3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144E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159</w:t>
            </w:r>
          </w:p>
          <w:p w14:paraId="0B6C4EB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4C0A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168</w:t>
            </w:r>
          </w:p>
          <w:p w14:paraId="182FE8B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00703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155</w:t>
            </w:r>
          </w:p>
          <w:p w14:paraId="08DE4B8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4F19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162</w:t>
            </w:r>
          </w:p>
          <w:p w14:paraId="7FB5B20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7C335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168</w:t>
            </w:r>
          </w:p>
          <w:p w14:paraId="4FCAD82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4C6B00" w14:paraId="1D499710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6BA2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K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1729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151</w:t>
            </w:r>
          </w:p>
          <w:p w14:paraId="57C5082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7AEF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167</w:t>
            </w:r>
          </w:p>
          <w:p w14:paraId="395F326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DBE5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159</w:t>
            </w:r>
          </w:p>
          <w:p w14:paraId="541BBB1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43C2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168</w:t>
            </w:r>
          </w:p>
          <w:p w14:paraId="3CE3F71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9ED5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155</w:t>
            </w:r>
          </w:p>
          <w:p w14:paraId="1662015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DB047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162</w:t>
            </w:r>
          </w:p>
          <w:p w14:paraId="1546D4C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7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5D625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168</w:t>
            </w:r>
          </w:p>
          <w:p w14:paraId="6E93204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8%</w:t>
            </w:r>
          </w:p>
        </w:tc>
      </w:tr>
      <w:tr w:rsidR="004C6B00" w14:paraId="279B2708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509D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TE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8674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151</w:t>
            </w:r>
          </w:p>
          <w:p w14:paraId="1F301D7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80B7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/167</w:t>
            </w:r>
          </w:p>
          <w:p w14:paraId="480BCF6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FBA9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/159</w:t>
            </w:r>
          </w:p>
          <w:p w14:paraId="44452FF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D975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168</w:t>
            </w:r>
          </w:p>
          <w:p w14:paraId="14B35CB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995B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155</w:t>
            </w:r>
          </w:p>
          <w:p w14:paraId="64F1DCF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6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67B6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162</w:t>
            </w:r>
          </w:p>
          <w:p w14:paraId="4CA99E9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9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62E8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/168</w:t>
            </w:r>
          </w:p>
          <w:p w14:paraId="13A477F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7%</w:t>
            </w:r>
          </w:p>
        </w:tc>
      </w:tr>
      <w:tr w:rsidR="004C6B00" w14:paraId="356788C7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531C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TGC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2766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151</w:t>
            </w:r>
          </w:p>
          <w:p w14:paraId="5C453D9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87A1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167</w:t>
            </w:r>
          </w:p>
          <w:p w14:paraId="48515D1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EC5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159</w:t>
            </w:r>
          </w:p>
          <w:p w14:paraId="380F9D8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BA74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168</w:t>
            </w:r>
          </w:p>
          <w:p w14:paraId="21EE0B9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F78C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155</w:t>
            </w:r>
          </w:p>
          <w:p w14:paraId="5209F4E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048CF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162</w:t>
            </w:r>
          </w:p>
          <w:p w14:paraId="409FE9A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6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32E9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168</w:t>
            </w:r>
          </w:p>
          <w:p w14:paraId="2DAF33E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8%</w:t>
            </w:r>
          </w:p>
        </w:tc>
      </w:tr>
      <w:tr w:rsidR="004C6B00" w14:paraId="2F3E2242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6FBE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IP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BB7C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151</w:t>
            </w:r>
          </w:p>
          <w:p w14:paraId="2536DAE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7FEC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167</w:t>
            </w:r>
          </w:p>
          <w:p w14:paraId="4A75B04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825B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/159</w:t>
            </w:r>
          </w:p>
          <w:p w14:paraId="0DCB2DA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4240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/168</w:t>
            </w:r>
          </w:p>
          <w:p w14:paraId="22072D1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A5BB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/155</w:t>
            </w:r>
          </w:p>
          <w:p w14:paraId="0D7D85C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82C8C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162</w:t>
            </w:r>
          </w:p>
          <w:p w14:paraId="6B5DB38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6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BCA96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168</w:t>
            </w:r>
          </w:p>
          <w:p w14:paraId="54BB447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6%</w:t>
            </w:r>
          </w:p>
        </w:tc>
      </w:tr>
      <w:tr w:rsidR="004C6B00" w14:paraId="1DFC09E7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50B1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MR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6D49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151</w:t>
            </w:r>
          </w:p>
          <w:p w14:paraId="5AC63B8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7B83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167</w:t>
            </w:r>
          </w:p>
          <w:p w14:paraId="3192D29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60F6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/159</w:t>
            </w:r>
          </w:p>
          <w:p w14:paraId="45A9A86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8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E43E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168</w:t>
            </w:r>
          </w:p>
          <w:p w14:paraId="707079A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8732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/155</w:t>
            </w:r>
          </w:p>
          <w:p w14:paraId="47669DD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5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353C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162</w:t>
            </w:r>
          </w:p>
          <w:p w14:paraId="4E718BA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3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074C6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/168</w:t>
            </w:r>
          </w:p>
          <w:p w14:paraId="340AD0E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0%</w:t>
            </w:r>
          </w:p>
        </w:tc>
      </w:tr>
      <w:tr w:rsidR="004C6B00" w14:paraId="0B4F873F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4A54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OT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678A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/151</w:t>
            </w:r>
          </w:p>
          <w:p w14:paraId="711E836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46BE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/167</w:t>
            </w:r>
          </w:p>
          <w:p w14:paraId="50CD24A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43EC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159</w:t>
            </w:r>
          </w:p>
          <w:p w14:paraId="62E890B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56A9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/168</w:t>
            </w:r>
          </w:p>
          <w:p w14:paraId="5DD70B1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0F18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155</w:t>
            </w:r>
          </w:p>
          <w:p w14:paraId="73CDC9A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5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BD620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/162</w:t>
            </w:r>
          </w:p>
          <w:p w14:paraId="5465C0D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.2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4CBD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168</w:t>
            </w:r>
          </w:p>
          <w:p w14:paraId="732C734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6%</w:t>
            </w:r>
          </w:p>
        </w:tc>
      </w:tr>
      <w:tr w:rsidR="004C6B00" w14:paraId="1041B2EE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4398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S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0C2D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/151</w:t>
            </w:r>
          </w:p>
          <w:p w14:paraId="19E0A70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46BF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/167</w:t>
            </w:r>
          </w:p>
          <w:p w14:paraId="3F5FCEC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8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DA56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/159</w:t>
            </w:r>
          </w:p>
          <w:p w14:paraId="2A0E4D5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3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9A09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/168</w:t>
            </w:r>
          </w:p>
          <w:p w14:paraId="49521A6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C4DB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/155</w:t>
            </w:r>
          </w:p>
          <w:p w14:paraId="51CF5ED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6.1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756E3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/162</w:t>
            </w:r>
          </w:p>
          <w:p w14:paraId="0312ECB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0.5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0A23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168</w:t>
            </w:r>
          </w:p>
          <w:p w14:paraId="012C017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2%</w:t>
            </w:r>
          </w:p>
        </w:tc>
      </w:tr>
      <w:tr w:rsidR="004C6B00" w14:paraId="3E7540C6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A043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L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0B9C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391A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6D03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F8C9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0CA2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98</w:t>
            </w:r>
          </w:p>
          <w:p w14:paraId="2B972F0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3ED9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162</w:t>
            </w:r>
          </w:p>
          <w:p w14:paraId="65EFAA9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FC3F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114</w:t>
            </w:r>
          </w:p>
          <w:p w14:paraId="78BE7AA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</w:tr>
      <w:tr w:rsidR="004C6B00" w14:paraId="535F6903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2C49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ESBL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BEA4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/151</w:t>
            </w:r>
          </w:p>
          <w:p w14:paraId="63D8A74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6FD3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167</w:t>
            </w:r>
          </w:p>
          <w:p w14:paraId="007C91A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7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B89E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/159</w:t>
            </w:r>
          </w:p>
          <w:p w14:paraId="7815660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76E4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/168</w:t>
            </w:r>
          </w:p>
          <w:p w14:paraId="1A4DCCD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83F6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/155</w:t>
            </w:r>
          </w:p>
          <w:p w14:paraId="7865307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6.8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0AA6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/162</w:t>
            </w:r>
          </w:p>
          <w:p w14:paraId="7D9630B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6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7F3F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/168</w:t>
            </w:r>
          </w:p>
          <w:p w14:paraId="48B7EF2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.5%</w:t>
            </w:r>
          </w:p>
        </w:tc>
      </w:tr>
      <w:tr w:rsidR="004C6B00" w14:paraId="63E30CF6" w14:textId="77777777" w:rsidTr="004C6B00">
        <w:trPr>
          <w:trHeight w:val="315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C85D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MDR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826B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/151</w:t>
            </w:r>
          </w:p>
          <w:p w14:paraId="3BB2BDA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2BB2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/167</w:t>
            </w:r>
          </w:p>
          <w:p w14:paraId="7673DC2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3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1BB7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/159</w:t>
            </w:r>
          </w:p>
          <w:p w14:paraId="6A11319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2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7A57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/168</w:t>
            </w:r>
          </w:p>
          <w:p w14:paraId="2A84015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33BC5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/155</w:t>
            </w:r>
          </w:p>
          <w:p w14:paraId="4CCD6B1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2.6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2132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/162</w:t>
            </w:r>
          </w:p>
          <w:p w14:paraId="21F5385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7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7F9A4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/168</w:t>
            </w:r>
          </w:p>
          <w:p w14:paraId="554F725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.5%</w:t>
            </w:r>
          </w:p>
        </w:tc>
      </w:tr>
    </w:tbl>
    <w:p w14:paraId="18751588" w14:textId="77777777" w:rsidR="004C6B00" w:rsidRDefault="004C6B00" w:rsidP="004C6B00">
      <w:pPr>
        <w:pStyle w:val="BodyText"/>
        <w:rPr>
          <w:rFonts w:asciiTheme="majorHAnsi" w:hAnsiTheme="majorHAnsi" w:cstheme="majorHAnsi"/>
          <w:sz w:val="24"/>
          <w:szCs w:val="24"/>
        </w:rPr>
      </w:pPr>
    </w:p>
    <w:p w14:paraId="5EC7C5EA" w14:textId="77777777" w:rsidR="004C6B00" w:rsidRDefault="004C6B00" w:rsidP="004C6B00">
      <w:pPr>
        <w:pStyle w:val="BodyText"/>
        <w:rPr>
          <w:rFonts w:asciiTheme="majorHAnsi" w:hAnsiTheme="majorHAnsi" w:cstheme="majorHAnsi"/>
          <w:b/>
          <w:bCs/>
          <w:sz w:val="24"/>
          <w:szCs w:val="24"/>
        </w:rPr>
      </w:pPr>
    </w:p>
    <w:p w14:paraId="31009519" w14:textId="77777777" w:rsidR="004C6B00" w:rsidRDefault="004C6B00" w:rsidP="004C6B00">
      <w:pPr>
        <w:pStyle w:val="BodyText"/>
        <w:rPr>
          <w:rFonts w:asciiTheme="majorHAnsi" w:hAnsiTheme="majorHAnsi" w:cstheme="majorHAnsi"/>
          <w:b/>
          <w:bCs/>
          <w:sz w:val="24"/>
          <w:szCs w:val="24"/>
        </w:rPr>
      </w:pPr>
    </w:p>
    <w:p w14:paraId="5CC7F53C" w14:textId="77777777" w:rsidR="004C6B00" w:rsidRDefault="004C6B00">
      <w:pPr>
        <w:spacing w:after="160" w:line="259" w:lineRule="auto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7E64B9EB" w14:textId="7C194214" w:rsidR="004C6B00" w:rsidRDefault="004C6B00" w:rsidP="004C6B00">
      <w:pPr>
        <w:pStyle w:val="BodyText"/>
        <w:rPr>
          <w:rFonts w:asciiTheme="majorHAnsi" w:hAnsiTheme="majorHAnsi" w:cstheme="majorHAnsi"/>
          <w:b/>
          <w:bCs/>
          <w:sz w:val="24"/>
          <w:szCs w:val="24"/>
        </w:rPr>
      </w:pPr>
      <w:r w:rsidRPr="00D43F82">
        <w:rPr>
          <w:rFonts w:asciiTheme="majorHAnsi" w:hAnsiTheme="majorHAnsi" w:cstheme="majorHAnsi"/>
          <w:sz w:val="24"/>
          <w:szCs w:val="24"/>
        </w:rPr>
        <w:lastRenderedPageBreak/>
        <w:t xml:space="preserve">Supplementary Table 1.C </w:t>
      </w:r>
      <w:bookmarkStart w:id="2" w:name="_Hlk35864755"/>
      <w:r w:rsidR="003D4883" w:rsidRPr="00D43F82">
        <w:rPr>
          <w:rFonts w:asciiTheme="majorHAnsi" w:hAnsiTheme="majorHAnsi" w:cstheme="majorHAnsi"/>
          <w:sz w:val="24"/>
          <w:szCs w:val="24"/>
        </w:rPr>
        <w:t>The</w:t>
      </w:r>
      <w:r w:rsidR="003D4883">
        <w:rPr>
          <w:rFonts w:asciiTheme="majorHAnsi" w:hAnsiTheme="majorHAnsi" w:cstheme="majorHAnsi"/>
          <w:sz w:val="24"/>
          <w:szCs w:val="24"/>
        </w:rPr>
        <w:t xml:space="preserve"> number of resistant E.coli isolates to each antibiotic, per the total of E.coli isolated, also presented as a percentage, from household drinking water samples, at each time point.</w:t>
      </w:r>
      <w:bookmarkEnd w:id="2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765"/>
        <w:gridCol w:w="1195"/>
        <w:gridCol w:w="1196"/>
        <w:gridCol w:w="1196"/>
        <w:gridCol w:w="1196"/>
        <w:gridCol w:w="1196"/>
        <w:gridCol w:w="1179"/>
        <w:gridCol w:w="1093"/>
      </w:tblGrid>
      <w:tr w:rsidR="004C6B00" w14:paraId="3F0956E9" w14:textId="77777777" w:rsidTr="004C6B00">
        <w:trPr>
          <w:trHeight w:val="642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D6467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D43F8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ABX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1C352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EFD06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inter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DC007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ummer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C6ECA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2EF3C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inter 2016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09EF3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43F82">
              <w:rPr>
                <w:rFonts w:asciiTheme="majorHAnsi" w:hAnsiTheme="majorHAnsi" w:cstheme="majorHAnsi"/>
              </w:rPr>
              <w:t>Summer 2016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E950F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6</w:t>
            </w:r>
          </w:p>
        </w:tc>
      </w:tr>
      <w:tr w:rsidR="004C6B00" w14:paraId="53891CC0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8092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M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3F53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/627</w:t>
            </w:r>
          </w:p>
          <w:p w14:paraId="35C2DC8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2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20A1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8/529</w:t>
            </w:r>
          </w:p>
          <w:p w14:paraId="709919C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9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E947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2/554</w:t>
            </w:r>
          </w:p>
          <w:p w14:paraId="5F12D42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6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2A39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7/674</w:t>
            </w:r>
          </w:p>
          <w:p w14:paraId="132B424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9B91C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8/425</w:t>
            </w:r>
          </w:p>
          <w:p w14:paraId="5435AC7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.8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6D54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2/552</w:t>
            </w:r>
          </w:p>
          <w:p w14:paraId="2ED1FD6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89.1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26F9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3/456</w:t>
            </w:r>
          </w:p>
          <w:p w14:paraId="17AFEFA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9.6%</w:t>
            </w:r>
          </w:p>
        </w:tc>
      </w:tr>
      <w:tr w:rsidR="004C6B00" w14:paraId="54423A0B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0D81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TX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F3BE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5/627</w:t>
            </w:r>
          </w:p>
          <w:p w14:paraId="2C7AF52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3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C7F6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0/529</w:t>
            </w:r>
          </w:p>
          <w:p w14:paraId="5450C49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2F92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4/554</w:t>
            </w:r>
          </w:p>
          <w:p w14:paraId="566DF3C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.8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E47F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0/674</w:t>
            </w:r>
          </w:p>
          <w:p w14:paraId="318B1EA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2C8C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9/425</w:t>
            </w:r>
          </w:p>
          <w:p w14:paraId="6E7E30C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6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2D12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1/552</w:t>
            </w:r>
          </w:p>
          <w:p w14:paraId="24BEDDA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.9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9F55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6/456</w:t>
            </w:r>
          </w:p>
          <w:p w14:paraId="35568BE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9%</w:t>
            </w:r>
          </w:p>
        </w:tc>
      </w:tr>
      <w:tr w:rsidR="004C6B00" w14:paraId="421FF3F1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98E0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AZ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9F70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7/627</w:t>
            </w:r>
          </w:p>
          <w:p w14:paraId="0FD5F37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A4A7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/529</w:t>
            </w:r>
          </w:p>
          <w:p w14:paraId="4036909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5CBE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9/554</w:t>
            </w:r>
          </w:p>
          <w:p w14:paraId="5E7BDE4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ABAE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2/674</w:t>
            </w:r>
          </w:p>
          <w:p w14:paraId="23B0445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9DDE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5/425</w:t>
            </w:r>
          </w:p>
          <w:p w14:paraId="1303824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A761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4/552</w:t>
            </w:r>
          </w:p>
          <w:p w14:paraId="0E818AC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5CB2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1/456</w:t>
            </w:r>
          </w:p>
          <w:p w14:paraId="4B3EC53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8%</w:t>
            </w:r>
          </w:p>
        </w:tc>
      </w:tr>
      <w:tr w:rsidR="004C6B00" w14:paraId="5C8B6A9B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E4A2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P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F9FB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8/627</w:t>
            </w:r>
          </w:p>
          <w:p w14:paraId="082E4E3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BC36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1/529</w:t>
            </w:r>
          </w:p>
          <w:p w14:paraId="6E038F4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3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C2FE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8/554</w:t>
            </w:r>
          </w:p>
          <w:p w14:paraId="17E6385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C146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8/674</w:t>
            </w:r>
          </w:p>
          <w:p w14:paraId="4877B97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12E26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/425</w:t>
            </w:r>
          </w:p>
          <w:p w14:paraId="53851B0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6BCF6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/552</w:t>
            </w:r>
          </w:p>
          <w:p w14:paraId="2700DB7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8.7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F13D4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4/456</w:t>
            </w:r>
          </w:p>
          <w:p w14:paraId="4FC891B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.8%</w:t>
            </w:r>
          </w:p>
        </w:tc>
      </w:tr>
      <w:tr w:rsidR="004C6B00" w14:paraId="16CEADF4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5949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1A43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9/627</w:t>
            </w:r>
          </w:p>
          <w:p w14:paraId="1A24CF1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9260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8/529</w:t>
            </w:r>
          </w:p>
          <w:p w14:paraId="72A4CCB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F1B3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6/554</w:t>
            </w:r>
          </w:p>
          <w:p w14:paraId="70D4F65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3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C034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6/674</w:t>
            </w:r>
          </w:p>
          <w:p w14:paraId="4316D5A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FEC4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4/425</w:t>
            </w:r>
          </w:p>
          <w:p w14:paraId="23E7E32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7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2A2C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6/552</w:t>
            </w:r>
          </w:p>
          <w:p w14:paraId="0A2B113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0.1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161C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4/456</w:t>
            </w:r>
          </w:p>
          <w:p w14:paraId="3450B22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2%</w:t>
            </w:r>
          </w:p>
        </w:tc>
      </w:tr>
      <w:tr w:rsidR="004C6B00" w14:paraId="1CE92D5F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416D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I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C646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6/627</w:t>
            </w:r>
          </w:p>
          <w:p w14:paraId="4845D09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0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0EC2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1/529</w:t>
            </w:r>
          </w:p>
          <w:p w14:paraId="56507B3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2FDA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/554</w:t>
            </w:r>
          </w:p>
          <w:p w14:paraId="6A19333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E155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3/674</w:t>
            </w:r>
          </w:p>
          <w:p w14:paraId="7414FD4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5446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425</w:t>
            </w:r>
          </w:p>
          <w:p w14:paraId="505D81C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873C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/552</w:t>
            </w:r>
          </w:p>
          <w:p w14:paraId="2C8E73E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4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06FB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/456</w:t>
            </w:r>
          </w:p>
          <w:p w14:paraId="5BCB2F7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8%</w:t>
            </w:r>
          </w:p>
        </w:tc>
      </w:tr>
      <w:tr w:rsidR="004C6B00" w14:paraId="099B3369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E450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IT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A8A6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/627</w:t>
            </w:r>
          </w:p>
          <w:p w14:paraId="7E0DB84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7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4B5C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/529</w:t>
            </w:r>
          </w:p>
          <w:p w14:paraId="059F19C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C592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554</w:t>
            </w:r>
          </w:p>
          <w:p w14:paraId="45E43A8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62A5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/674</w:t>
            </w:r>
          </w:p>
          <w:p w14:paraId="04B2B7D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42F54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425</w:t>
            </w:r>
          </w:p>
          <w:p w14:paraId="3EC8F75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5AE2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552</w:t>
            </w:r>
          </w:p>
          <w:p w14:paraId="40B7F1E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2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8FB6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/456</w:t>
            </w:r>
          </w:p>
          <w:p w14:paraId="18622E6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3%</w:t>
            </w:r>
          </w:p>
        </w:tc>
      </w:tr>
      <w:tr w:rsidR="004C6B00" w14:paraId="6CDB8D05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FFEA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GEN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8959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/627</w:t>
            </w:r>
          </w:p>
          <w:p w14:paraId="107FD50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BCA6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/529</w:t>
            </w:r>
          </w:p>
          <w:p w14:paraId="2C30A3F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0013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554</w:t>
            </w:r>
          </w:p>
          <w:p w14:paraId="3E0A9E4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7C03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/674</w:t>
            </w:r>
          </w:p>
          <w:p w14:paraId="7F4612C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B9F2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425</w:t>
            </w:r>
          </w:p>
          <w:p w14:paraId="762692C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D9F22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552</w:t>
            </w:r>
          </w:p>
          <w:p w14:paraId="042B807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AF9F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456</w:t>
            </w:r>
          </w:p>
          <w:p w14:paraId="38854CA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%</w:t>
            </w:r>
          </w:p>
        </w:tc>
      </w:tr>
      <w:tr w:rsidR="004C6B00" w14:paraId="2ACB6426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DE28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K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8AD5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/627</w:t>
            </w:r>
          </w:p>
          <w:p w14:paraId="3A0F8B7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66DC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/529</w:t>
            </w:r>
          </w:p>
          <w:p w14:paraId="518D8C4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B9A1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/554</w:t>
            </w:r>
          </w:p>
          <w:p w14:paraId="756289C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C0D4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/674</w:t>
            </w:r>
          </w:p>
          <w:p w14:paraId="60A5439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DDA0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/425</w:t>
            </w:r>
          </w:p>
          <w:p w14:paraId="774336C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88AF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/552</w:t>
            </w:r>
          </w:p>
          <w:p w14:paraId="3F18F5E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8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9FAC7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456</w:t>
            </w:r>
          </w:p>
          <w:p w14:paraId="77A9090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%</w:t>
            </w:r>
          </w:p>
        </w:tc>
      </w:tr>
      <w:tr w:rsidR="004C6B00" w14:paraId="52B9EA94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DD82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TE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A1B8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2/627</w:t>
            </w:r>
          </w:p>
          <w:p w14:paraId="462F995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B2D8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3/529</w:t>
            </w:r>
          </w:p>
          <w:p w14:paraId="4CAF268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50A1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/554</w:t>
            </w:r>
          </w:p>
          <w:p w14:paraId="1D41DFE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7E4B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3/674</w:t>
            </w:r>
          </w:p>
          <w:p w14:paraId="124DBF4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3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B00A9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/425</w:t>
            </w:r>
          </w:p>
          <w:p w14:paraId="3B93471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5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BA12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/552</w:t>
            </w:r>
          </w:p>
          <w:p w14:paraId="6B019CB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5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72DD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/456</w:t>
            </w:r>
          </w:p>
          <w:p w14:paraId="3AD6850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6%</w:t>
            </w:r>
          </w:p>
        </w:tc>
      </w:tr>
      <w:tr w:rsidR="004C6B00" w14:paraId="6921EFF6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920D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TGC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D68E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627</w:t>
            </w:r>
          </w:p>
          <w:p w14:paraId="784DC0A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5A28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527</w:t>
            </w:r>
          </w:p>
          <w:p w14:paraId="599A2F9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FFC4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554</w:t>
            </w:r>
          </w:p>
          <w:p w14:paraId="651D525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D59D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674</w:t>
            </w:r>
          </w:p>
          <w:p w14:paraId="1C9CF68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A9ABC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425</w:t>
            </w:r>
          </w:p>
          <w:p w14:paraId="2430916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4692D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552</w:t>
            </w:r>
          </w:p>
          <w:p w14:paraId="0C7B9F4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2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99BBD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456</w:t>
            </w:r>
          </w:p>
          <w:p w14:paraId="0DC8BDB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%</w:t>
            </w:r>
          </w:p>
        </w:tc>
      </w:tr>
      <w:tr w:rsidR="004C6B00" w14:paraId="2A015DB5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FA73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IP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E52E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627</w:t>
            </w:r>
          </w:p>
          <w:p w14:paraId="5F7E452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0951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529</w:t>
            </w:r>
          </w:p>
          <w:p w14:paraId="04D50AC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AF8D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0/554</w:t>
            </w:r>
          </w:p>
          <w:p w14:paraId="4BFA133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F47F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2/674</w:t>
            </w:r>
          </w:p>
          <w:p w14:paraId="6C39CB8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41648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/425</w:t>
            </w:r>
          </w:p>
          <w:p w14:paraId="67BAD70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.8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7F9A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552</w:t>
            </w:r>
          </w:p>
          <w:p w14:paraId="4991D9F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6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64493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/456</w:t>
            </w:r>
          </w:p>
          <w:p w14:paraId="515AF8A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%</w:t>
            </w:r>
          </w:p>
        </w:tc>
      </w:tr>
      <w:tr w:rsidR="004C6B00" w14:paraId="7250C486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4B01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MR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412D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6/627</w:t>
            </w:r>
          </w:p>
          <w:p w14:paraId="7FA3633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8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2667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/529</w:t>
            </w:r>
          </w:p>
          <w:p w14:paraId="54C288B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40DB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554</w:t>
            </w:r>
          </w:p>
          <w:p w14:paraId="248E8CD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D841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/674</w:t>
            </w:r>
          </w:p>
          <w:p w14:paraId="0080855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7926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425</w:t>
            </w:r>
          </w:p>
          <w:p w14:paraId="350742D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6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B3E5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/552</w:t>
            </w:r>
          </w:p>
          <w:p w14:paraId="48B3777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3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A940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/456</w:t>
            </w:r>
          </w:p>
          <w:p w14:paraId="530E9AA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6%</w:t>
            </w:r>
          </w:p>
        </w:tc>
      </w:tr>
      <w:tr w:rsidR="004C6B00" w14:paraId="46646C39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0352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OT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4D9C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1/627</w:t>
            </w:r>
          </w:p>
          <w:p w14:paraId="2433D71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ED2D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/529</w:t>
            </w:r>
          </w:p>
          <w:p w14:paraId="607B3AE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F7DC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3/554</w:t>
            </w:r>
          </w:p>
          <w:p w14:paraId="05D8BDD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7C1D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4/674</w:t>
            </w:r>
          </w:p>
          <w:p w14:paraId="49D41BB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370CD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/425</w:t>
            </w:r>
          </w:p>
          <w:p w14:paraId="7FF3C4F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D8B23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/552</w:t>
            </w:r>
          </w:p>
          <w:p w14:paraId="2539CA8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9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AD7F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/456</w:t>
            </w:r>
          </w:p>
          <w:p w14:paraId="61DBC01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5%</w:t>
            </w:r>
          </w:p>
        </w:tc>
      </w:tr>
      <w:tr w:rsidR="004C6B00" w14:paraId="5A6F873F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89FF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S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CED9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1/627</w:t>
            </w:r>
          </w:p>
          <w:p w14:paraId="0B72A7A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73CB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/529</w:t>
            </w:r>
          </w:p>
          <w:p w14:paraId="6D00FA0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54F5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2/554</w:t>
            </w:r>
          </w:p>
          <w:p w14:paraId="6A4274D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8E54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6/674</w:t>
            </w:r>
          </w:p>
          <w:p w14:paraId="28CF81D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3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615A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2/425</w:t>
            </w:r>
          </w:p>
          <w:p w14:paraId="5368EEF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6.9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3A6D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5/552</w:t>
            </w:r>
          </w:p>
          <w:p w14:paraId="504523C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.8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B869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4/456</w:t>
            </w:r>
          </w:p>
          <w:p w14:paraId="28E7A9F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8%</w:t>
            </w:r>
          </w:p>
        </w:tc>
      </w:tr>
      <w:tr w:rsidR="004C6B00" w14:paraId="5AE77760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4700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L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A84D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75D8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C2F6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36C1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15A65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243</w:t>
            </w:r>
          </w:p>
          <w:p w14:paraId="0F9BFDA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2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5DB3A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546</w:t>
            </w:r>
          </w:p>
          <w:p w14:paraId="1BC2B17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DFB8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336</w:t>
            </w:r>
          </w:p>
          <w:p w14:paraId="7446CB0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%</w:t>
            </w:r>
          </w:p>
        </w:tc>
      </w:tr>
      <w:tr w:rsidR="004C6B00" w14:paraId="73E89D16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B81C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ESBL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DA7D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2/627</w:t>
            </w:r>
          </w:p>
          <w:p w14:paraId="02EC13E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4855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8/529</w:t>
            </w:r>
          </w:p>
          <w:p w14:paraId="4F3C678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6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D49E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/554</w:t>
            </w:r>
          </w:p>
          <w:p w14:paraId="24E8761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7F88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0/674</w:t>
            </w:r>
          </w:p>
          <w:p w14:paraId="1DD6EDA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8BF0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1/425</w:t>
            </w:r>
          </w:p>
          <w:p w14:paraId="2274ECF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.4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B4C5B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0/552</w:t>
            </w:r>
          </w:p>
          <w:p w14:paraId="041281A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.7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3F08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4/456</w:t>
            </w:r>
          </w:p>
          <w:p w14:paraId="132E57B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8%</w:t>
            </w:r>
          </w:p>
        </w:tc>
      </w:tr>
      <w:tr w:rsidR="004C6B00" w14:paraId="244FEC93" w14:textId="77777777" w:rsidTr="004C6B00">
        <w:trPr>
          <w:trHeight w:val="315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F545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MDR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4924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1/627</w:t>
            </w:r>
          </w:p>
          <w:p w14:paraId="195BCE5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2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7835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5/529</w:t>
            </w:r>
          </w:p>
          <w:p w14:paraId="2546B97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5AC5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2/554</w:t>
            </w:r>
          </w:p>
          <w:p w14:paraId="7CF0B86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02A5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3/674</w:t>
            </w:r>
          </w:p>
          <w:p w14:paraId="67C5A92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1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7B4B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6/425</w:t>
            </w:r>
          </w:p>
          <w:p w14:paraId="4DDD492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.9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CCB4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6/552</w:t>
            </w:r>
          </w:p>
          <w:p w14:paraId="461FB97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3.8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ACD1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9/456</w:t>
            </w:r>
          </w:p>
          <w:p w14:paraId="0139DFE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7%</w:t>
            </w:r>
          </w:p>
        </w:tc>
      </w:tr>
    </w:tbl>
    <w:p w14:paraId="293391B5" w14:textId="77777777" w:rsidR="004C6B00" w:rsidRDefault="004C6B00" w:rsidP="004C6B00">
      <w:pPr>
        <w:pStyle w:val="BodyText"/>
        <w:rPr>
          <w:rFonts w:asciiTheme="majorHAnsi" w:hAnsiTheme="majorHAnsi" w:cstheme="majorHAnsi"/>
          <w:sz w:val="24"/>
          <w:szCs w:val="24"/>
        </w:rPr>
      </w:pPr>
    </w:p>
    <w:p w14:paraId="3A69849D" w14:textId="77777777" w:rsidR="004C6B00" w:rsidRDefault="004C6B00" w:rsidP="004C6B00">
      <w:pPr>
        <w:pStyle w:val="BodyTex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 </w:t>
      </w:r>
    </w:p>
    <w:p w14:paraId="7D115189" w14:textId="77777777" w:rsidR="004C6B00" w:rsidRDefault="004C6B00" w:rsidP="004C6B00">
      <w:pPr>
        <w:pStyle w:val="BodyText"/>
        <w:rPr>
          <w:rFonts w:asciiTheme="majorHAnsi" w:hAnsiTheme="majorHAnsi" w:cstheme="majorHAnsi"/>
          <w:sz w:val="24"/>
          <w:szCs w:val="24"/>
        </w:rPr>
      </w:pPr>
    </w:p>
    <w:p w14:paraId="77D8491A" w14:textId="77777777" w:rsidR="004C6B00" w:rsidRDefault="004C6B00">
      <w:pPr>
        <w:spacing w:after="160" w:line="259" w:lineRule="auto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1C71FCD8" w14:textId="252BCD56" w:rsidR="004C6B00" w:rsidRDefault="004C6B00" w:rsidP="004C6B00">
      <w:pPr>
        <w:pStyle w:val="BodyText"/>
        <w:rPr>
          <w:rFonts w:asciiTheme="majorHAnsi" w:hAnsiTheme="majorHAnsi" w:cstheme="majorHAnsi"/>
          <w:sz w:val="24"/>
          <w:szCs w:val="24"/>
        </w:rPr>
      </w:pPr>
      <w:r w:rsidRPr="00605BD3">
        <w:rPr>
          <w:rFonts w:asciiTheme="majorHAnsi" w:hAnsiTheme="majorHAnsi" w:cstheme="majorHAnsi"/>
          <w:sz w:val="24"/>
          <w:szCs w:val="24"/>
        </w:rPr>
        <w:lastRenderedPageBreak/>
        <w:t xml:space="preserve">Supplementary Table 1.D </w:t>
      </w:r>
      <w:r w:rsidR="003D4883" w:rsidRPr="00605BD3">
        <w:rPr>
          <w:rFonts w:asciiTheme="majorHAnsi" w:hAnsiTheme="majorHAnsi" w:cstheme="majorHAnsi"/>
          <w:sz w:val="24"/>
          <w:szCs w:val="24"/>
        </w:rPr>
        <w:t>The number of</w:t>
      </w:r>
      <w:r w:rsidR="003D4883">
        <w:rPr>
          <w:rFonts w:asciiTheme="majorHAnsi" w:hAnsiTheme="majorHAnsi" w:cstheme="majorHAnsi"/>
          <w:sz w:val="24"/>
          <w:szCs w:val="24"/>
        </w:rPr>
        <w:t xml:space="preserve"> resistant E.coli isolates to each antibiotic, per the total of E.coli isolated, also presented as a percentage, from source drinking water samples, at each time point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765"/>
        <w:gridCol w:w="1195"/>
        <w:gridCol w:w="1196"/>
        <w:gridCol w:w="1196"/>
        <w:gridCol w:w="1196"/>
        <w:gridCol w:w="1196"/>
        <w:gridCol w:w="1179"/>
        <w:gridCol w:w="1093"/>
      </w:tblGrid>
      <w:tr w:rsidR="004C6B00" w14:paraId="22D0A82E" w14:textId="77777777" w:rsidTr="004C6B00">
        <w:trPr>
          <w:trHeight w:val="642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D988C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D43F8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ABX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227E6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171C1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inter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5D2BA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ummer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20CB3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E14C8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inter 2016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009C3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43F82">
              <w:rPr>
                <w:rFonts w:asciiTheme="majorHAnsi" w:hAnsiTheme="majorHAnsi" w:cstheme="majorHAnsi"/>
              </w:rPr>
              <w:t>Summer 2016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32DCB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6</w:t>
            </w:r>
          </w:p>
        </w:tc>
      </w:tr>
      <w:tr w:rsidR="004C6B00" w14:paraId="23FC02C4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0AD1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M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C8CD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/34</w:t>
            </w:r>
          </w:p>
          <w:p w14:paraId="4C04E7C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4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BBF6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22</w:t>
            </w:r>
          </w:p>
          <w:p w14:paraId="562B195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8756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/34</w:t>
            </w:r>
          </w:p>
          <w:p w14:paraId="7E3DA75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4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ABA0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/62</w:t>
            </w:r>
          </w:p>
          <w:p w14:paraId="33CEB81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A252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26</w:t>
            </w:r>
          </w:p>
          <w:p w14:paraId="14EF086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.9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13D3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/54</w:t>
            </w:r>
          </w:p>
          <w:p w14:paraId="633647D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.7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6FBDC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/30</w:t>
            </w:r>
          </w:p>
          <w:p w14:paraId="3DD15D7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6.7%</w:t>
            </w:r>
          </w:p>
        </w:tc>
      </w:tr>
      <w:tr w:rsidR="004C6B00" w14:paraId="08F0CDAB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2CCD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TX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8C0A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34</w:t>
            </w:r>
          </w:p>
          <w:p w14:paraId="27828B4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5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5CB6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22</w:t>
            </w:r>
          </w:p>
          <w:p w14:paraId="02F9197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7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3BFE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4</w:t>
            </w:r>
          </w:p>
          <w:p w14:paraId="0CF5E58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41A8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62</w:t>
            </w:r>
          </w:p>
          <w:p w14:paraId="112A91C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262B0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/26</w:t>
            </w:r>
          </w:p>
          <w:p w14:paraId="384D487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9.2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E1DB6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54</w:t>
            </w:r>
          </w:p>
          <w:p w14:paraId="7EAB57B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50B1A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0</w:t>
            </w:r>
          </w:p>
          <w:p w14:paraId="48BCAAC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.7%</w:t>
            </w:r>
          </w:p>
        </w:tc>
      </w:tr>
      <w:tr w:rsidR="004C6B00" w14:paraId="4AD9997C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EDB2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AZ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9822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34</w:t>
            </w:r>
          </w:p>
          <w:p w14:paraId="240364C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5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E89E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22</w:t>
            </w:r>
          </w:p>
          <w:p w14:paraId="473E1C3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7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C6E8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4</w:t>
            </w:r>
          </w:p>
          <w:p w14:paraId="21B7F12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B380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62</w:t>
            </w:r>
          </w:p>
          <w:p w14:paraId="4B91AD6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B7079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26</w:t>
            </w:r>
          </w:p>
          <w:p w14:paraId="3EABE3C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5.4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E500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54</w:t>
            </w:r>
          </w:p>
          <w:p w14:paraId="4E60738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6.7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3E011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0</w:t>
            </w:r>
          </w:p>
          <w:p w14:paraId="16BC24B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.7%</w:t>
            </w:r>
          </w:p>
        </w:tc>
      </w:tr>
      <w:tr w:rsidR="004C6B00" w14:paraId="10EF5A00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2007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P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7B31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/34</w:t>
            </w:r>
          </w:p>
          <w:p w14:paraId="40DE2A2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9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33DB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22</w:t>
            </w:r>
          </w:p>
          <w:p w14:paraId="65631D0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7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E3C7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4</w:t>
            </w:r>
          </w:p>
          <w:p w14:paraId="0842525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C799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/62</w:t>
            </w:r>
          </w:p>
          <w:p w14:paraId="3DB0737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4B44B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26</w:t>
            </w:r>
          </w:p>
          <w:p w14:paraId="23983D8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7.7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7D597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54</w:t>
            </w:r>
          </w:p>
          <w:p w14:paraId="3DDDA92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.1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0351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30</w:t>
            </w:r>
          </w:p>
          <w:p w14:paraId="31F14BA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0.0%</w:t>
            </w:r>
          </w:p>
        </w:tc>
      </w:tr>
      <w:tr w:rsidR="004C6B00" w14:paraId="2C9D6083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C64C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3EC2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/34</w:t>
            </w:r>
          </w:p>
          <w:p w14:paraId="5DD792A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1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1B52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/22</w:t>
            </w:r>
          </w:p>
          <w:p w14:paraId="522FAAF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5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F24C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34</w:t>
            </w:r>
          </w:p>
          <w:p w14:paraId="04F34FC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8121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/62</w:t>
            </w:r>
          </w:p>
          <w:p w14:paraId="38EB71F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8020F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26</w:t>
            </w:r>
          </w:p>
          <w:p w14:paraId="3D7D96D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5.4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0FD02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/54</w:t>
            </w:r>
          </w:p>
          <w:p w14:paraId="77B053A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.5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8653C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0</w:t>
            </w:r>
          </w:p>
          <w:p w14:paraId="3649145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7%</w:t>
            </w:r>
          </w:p>
        </w:tc>
      </w:tr>
      <w:tr w:rsidR="004C6B00" w14:paraId="1DAA1575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C497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I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A7BA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34</w:t>
            </w:r>
          </w:p>
          <w:p w14:paraId="6A97467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7C41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22</w:t>
            </w:r>
          </w:p>
          <w:p w14:paraId="35AA4CF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6A84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34</w:t>
            </w:r>
          </w:p>
          <w:p w14:paraId="548330E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881E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62</w:t>
            </w:r>
          </w:p>
          <w:p w14:paraId="239BA52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1A974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26</w:t>
            </w:r>
          </w:p>
          <w:p w14:paraId="082AC37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7.7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9A181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54</w:t>
            </w:r>
          </w:p>
          <w:p w14:paraId="119B962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C47F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30</w:t>
            </w:r>
          </w:p>
          <w:p w14:paraId="55C2650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3%</w:t>
            </w:r>
          </w:p>
        </w:tc>
      </w:tr>
      <w:tr w:rsidR="004C6B00" w14:paraId="3FF13645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5FC8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IT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5846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4</w:t>
            </w:r>
          </w:p>
          <w:p w14:paraId="37A580E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F8A0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22</w:t>
            </w:r>
          </w:p>
          <w:p w14:paraId="7D6EA2B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4B8C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4</w:t>
            </w:r>
          </w:p>
          <w:p w14:paraId="6B112E4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8B23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62</w:t>
            </w:r>
          </w:p>
          <w:p w14:paraId="6D4A5ED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657E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26</w:t>
            </w:r>
          </w:p>
          <w:p w14:paraId="2F06BFB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.5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67D7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54</w:t>
            </w:r>
          </w:p>
          <w:p w14:paraId="7B37325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308B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30</w:t>
            </w:r>
          </w:p>
          <w:p w14:paraId="16C2883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0.0%</w:t>
            </w:r>
          </w:p>
        </w:tc>
      </w:tr>
      <w:tr w:rsidR="004C6B00" w14:paraId="58CBEE34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BD20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GEN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6268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34</w:t>
            </w:r>
          </w:p>
          <w:p w14:paraId="0AB0A87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AAEB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22</w:t>
            </w:r>
          </w:p>
          <w:p w14:paraId="044DC77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A45B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34</w:t>
            </w:r>
          </w:p>
          <w:p w14:paraId="5482939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4F49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62</w:t>
            </w:r>
          </w:p>
          <w:p w14:paraId="2C079AB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8681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26</w:t>
            </w:r>
          </w:p>
          <w:p w14:paraId="354DA72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13300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54</w:t>
            </w:r>
          </w:p>
          <w:p w14:paraId="1E257B3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F4D9B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30</w:t>
            </w:r>
          </w:p>
          <w:p w14:paraId="3250975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4C6B00" w14:paraId="79C480D8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E20C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K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D1F2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34</w:t>
            </w:r>
          </w:p>
          <w:p w14:paraId="016019D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C39A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22</w:t>
            </w:r>
          </w:p>
          <w:p w14:paraId="5BCD834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13F0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34</w:t>
            </w:r>
          </w:p>
          <w:p w14:paraId="5A4B2D3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313D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62</w:t>
            </w:r>
          </w:p>
          <w:p w14:paraId="23EDE08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C3DD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26</w:t>
            </w:r>
          </w:p>
          <w:p w14:paraId="716D38E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2D8B1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54</w:t>
            </w:r>
          </w:p>
          <w:p w14:paraId="1C3D53E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8DCB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30</w:t>
            </w:r>
          </w:p>
          <w:p w14:paraId="6FC87F3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4C6B00" w14:paraId="0AD5FE7A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FDD0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TE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F011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/34</w:t>
            </w:r>
          </w:p>
          <w:p w14:paraId="1479243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E916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22</w:t>
            </w:r>
          </w:p>
          <w:p w14:paraId="5ACC938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0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37E1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34</w:t>
            </w:r>
          </w:p>
          <w:p w14:paraId="394974C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2AFB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/62</w:t>
            </w:r>
          </w:p>
          <w:p w14:paraId="31EBF81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9A5B4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26</w:t>
            </w:r>
          </w:p>
          <w:p w14:paraId="70ADB95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5.4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B4D8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54</w:t>
            </w:r>
          </w:p>
          <w:p w14:paraId="6DCA7D5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4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8A85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30</w:t>
            </w:r>
          </w:p>
          <w:p w14:paraId="749ECAC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4C6B00" w14:paraId="0F61BAFD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03B3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TGC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C0C2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34</w:t>
            </w:r>
          </w:p>
          <w:p w14:paraId="30AB6BA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8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E52B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22</w:t>
            </w:r>
          </w:p>
          <w:p w14:paraId="46C911C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BAF1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34</w:t>
            </w:r>
          </w:p>
          <w:p w14:paraId="7D39279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015E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62</w:t>
            </w:r>
          </w:p>
          <w:p w14:paraId="4245478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54B7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26</w:t>
            </w:r>
          </w:p>
          <w:p w14:paraId="6FBC52F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7C5F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54</w:t>
            </w:r>
          </w:p>
          <w:p w14:paraId="5903694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EAB7F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30</w:t>
            </w:r>
          </w:p>
          <w:p w14:paraId="31A12DA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4C6B00" w14:paraId="324607A6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F226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IP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8710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34</w:t>
            </w:r>
          </w:p>
          <w:p w14:paraId="5944498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54D7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22</w:t>
            </w:r>
          </w:p>
          <w:p w14:paraId="4B3948A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650D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34</w:t>
            </w:r>
          </w:p>
          <w:p w14:paraId="5A783E3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6C1D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/62</w:t>
            </w:r>
          </w:p>
          <w:p w14:paraId="0276CEA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311C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62</w:t>
            </w:r>
          </w:p>
          <w:p w14:paraId="7C2D8D6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8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5B8C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54</w:t>
            </w:r>
          </w:p>
          <w:p w14:paraId="5CDE6B8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1088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30</w:t>
            </w:r>
          </w:p>
          <w:p w14:paraId="7D40994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4C6B00" w14:paraId="3F643C3D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03BB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MR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F3E6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34</w:t>
            </w:r>
          </w:p>
          <w:p w14:paraId="4AAA09B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303D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22</w:t>
            </w:r>
          </w:p>
          <w:p w14:paraId="3DF7844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6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AA01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34</w:t>
            </w:r>
          </w:p>
          <w:p w14:paraId="55FC555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2D34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62</w:t>
            </w:r>
          </w:p>
          <w:p w14:paraId="0650417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CDAB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26</w:t>
            </w:r>
          </w:p>
          <w:p w14:paraId="4C9029F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7.7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720D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54</w:t>
            </w:r>
          </w:p>
          <w:p w14:paraId="13A34A0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B75F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30</w:t>
            </w:r>
          </w:p>
          <w:p w14:paraId="21C9378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3%</w:t>
            </w:r>
          </w:p>
        </w:tc>
      </w:tr>
      <w:tr w:rsidR="004C6B00" w14:paraId="0AE26A92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7D63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OT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1BE9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/34</w:t>
            </w:r>
          </w:p>
          <w:p w14:paraId="0F49930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B3EA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22</w:t>
            </w:r>
          </w:p>
          <w:p w14:paraId="22BF59D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3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690C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34</w:t>
            </w:r>
          </w:p>
          <w:p w14:paraId="254C1B6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4D9D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62</w:t>
            </w:r>
          </w:p>
          <w:p w14:paraId="61E71F7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F285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26</w:t>
            </w:r>
          </w:p>
          <w:p w14:paraId="2CAA909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.5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9600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54</w:t>
            </w:r>
          </w:p>
          <w:p w14:paraId="1964988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6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3B185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30</w:t>
            </w:r>
          </w:p>
          <w:p w14:paraId="4D21205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0.0%</w:t>
            </w:r>
          </w:p>
        </w:tc>
      </w:tr>
      <w:tr w:rsidR="004C6B00" w14:paraId="5AD04BA7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F290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S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597A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34</w:t>
            </w:r>
          </w:p>
          <w:p w14:paraId="6B48D98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D2E4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/22</w:t>
            </w:r>
          </w:p>
          <w:p w14:paraId="2E7498A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5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22AF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34</w:t>
            </w:r>
          </w:p>
          <w:p w14:paraId="36074B2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BEA7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/62</w:t>
            </w:r>
          </w:p>
          <w:p w14:paraId="1FBDDCE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F3F7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26</w:t>
            </w:r>
          </w:p>
          <w:p w14:paraId="16C273A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6.2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B82B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54</w:t>
            </w:r>
          </w:p>
          <w:p w14:paraId="4C32976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.8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6F3A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30</w:t>
            </w:r>
          </w:p>
          <w:p w14:paraId="761D3D9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0.0%</w:t>
            </w:r>
          </w:p>
        </w:tc>
      </w:tr>
      <w:tr w:rsidR="004C6B00" w14:paraId="5EA15984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32D4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L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D781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55FD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A0E7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921B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6FAF2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13</w:t>
            </w:r>
          </w:p>
          <w:p w14:paraId="059ED85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F2AE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48</w:t>
            </w:r>
          </w:p>
          <w:p w14:paraId="417E6FF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ADEA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28</w:t>
            </w:r>
          </w:p>
          <w:p w14:paraId="125B964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4C6B00" w14:paraId="0703409C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4057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ESBL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3021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34</w:t>
            </w:r>
          </w:p>
          <w:p w14:paraId="16F343F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2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3CD0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22</w:t>
            </w:r>
          </w:p>
          <w:p w14:paraId="145E2F8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7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25D0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4</w:t>
            </w:r>
          </w:p>
          <w:p w14:paraId="7EC6DF1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8FBE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62</w:t>
            </w:r>
          </w:p>
          <w:p w14:paraId="0C9392B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08E9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26</w:t>
            </w:r>
          </w:p>
          <w:p w14:paraId="3D1ADFF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2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FE26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54</w:t>
            </w:r>
          </w:p>
          <w:p w14:paraId="3B6D35B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4.8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B1FB4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30</w:t>
            </w:r>
          </w:p>
          <w:p w14:paraId="3201B82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4C6B00" w14:paraId="78D1C9FA" w14:textId="77777777" w:rsidTr="004C6B00">
        <w:trPr>
          <w:trHeight w:val="315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2653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MDR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269F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/34</w:t>
            </w:r>
          </w:p>
          <w:p w14:paraId="3228FBC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8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FFEA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/22</w:t>
            </w:r>
          </w:p>
          <w:p w14:paraId="3CE8FBB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5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DC4B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34</w:t>
            </w:r>
          </w:p>
          <w:p w14:paraId="1841936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FA85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62</w:t>
            </w:r>
          </w:p>
          <w:p w14:paraId="21AAAD2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0D7C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/26</w:t>
            </w:r>
          </w:p>
          <w:p w14:paraId="2022D2C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  <w:lang w:eastAsia="en-GB"/>
              </w:rPr>
              <w:t>19.2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BC0F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54</w:t>
            </w:r>
          </w:p>
          <w:p w14:paraId="3F271D9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83EB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30</w:t>
            </w:r>
          </w:p>
          <w:p w14:paraId="0379F5A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0.0%</w:t>
            </w:r>
          </w:p>
        </w:tc>
      </w:tr>
    </w:tbl>
    <w:p w14:paraId="233E7282" w14:textId="77777777" w:rsidR="004C6B00" w:rsidRDefault="004C6B00" w:rsidP="004C6B00">
      <w:pPr>
        <w:pStyle w:val="BodyText"/>
        <w:rPr>
          <w:rFonts w:asciiTheme="majorHAnsi" w:hAnsiTheme="majorHAnsi" w:cstheme="majorHAnsi"/>
          <w:sz w:val="24"/>
          <w:szCs w:val="24"/>
        </w:rPr>
      </w:pPr>
    </w:p>
    <w:p w14:paraId="2DBBB447" w14:textId="77777777" w:rsidR="004C6B00" w:rsidRDefault="004C6B00" w:rsidP="004C6B00">
      <w:pPr>
        <w:pStyle w:val="BodyText"/>
        <w:rPr>
          <w:rFonts w:asciiTheme="majorHAnsi" w:hAnsiTheme="majorHAnsi" w:cstheme="majorHAnsi"/>
          <w:b/>
          <w:bCs/>
          <w:sz w:val="24"/>
          <w:szCs w:val="24"/>
        </w:rPr>
      </w:pPr>
    </w:p>
    <w:p w14:paraId="14FFD379" w14:textId="77777777" w:rsidR="004C6B00" w:rsidRDefault="004C6B00" w:rsidP="004C6B00">
      <w:pPr>
        <w:pStyle w:val="BodyText"/>
        <w:rPr>
          <w:rFonts w:asciiTheme="majorHAnsi" w:hAnsiTheme="majorHAnsi" w:cstheme="majorHAnsi"/>
          <w:b/>
          <w:bCs/>
          <w:sz w:val="24"/>
          <w:szCs w:val="24"/>
        </w:rPr>
      </w:pPr>
    </w:p>
    <w:p w14:paraId="2FC3B6A4" w14:textId="77777777" w:rsidR="004C6B00" w:rsidRDefault="004C6B00">
      <w:pPr>
        <w:spacing w:after="160" w:line="259" w:lineRule="auto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35608DF8" w14:textId="3D4E9FA6" w:rsidR="004C6B00" w:rsidRDefault="004C6B00" w:rsidP="004C6B00">
      <w:pPr>
        <w:pStyle w:val="BodyText"/>
        <w:rPr>
          <w:rFonts w:asciiTheme="majorHAnsi" w:hAnsiTheme="majorHAnsi" w:cstheme="majorHAnsi"/>
          <w:sz w:val="24"/>
          <w:szCs w:val="24"/>
        </w:rPr>
      </w:pPr>
      <w:r w:rsidRPr="00605BD3">
        <w:rPr>
          <w:rFonts w:asciiTheme="majorHAnsi" w:hAnsiTheme="majorHAnsi" w:cstheme="majorHAnsi"/>
          <w:sz w:val="24"/>
          <w:szCs w:val="24"/>
        </w:rPr>
        <w:lastRenderedPageBreak/>
        <w:t xml:space="preserve">Supplementary Table 1.E </w:t>
      </w:r>
      <w:r w:rsidR="003D4883" w:rsidRPr="00605BD3">
        <w:rPr>
          <w:rFonts w:asciiTheme="majorHAnsi" w:hAnsiTheme="majorHAnsi" w:cstheme="majorHAnsi"/>
          <w:sz w:val="24"/>
          <w:szCs w:val="24"/>
        </w:rPr>
        <w:t>The number</w:t>
      </w:r>
      <w:r w:rsidR="003D4883">
        <w:rPr>
          <w:rFonts w:asciiTheme="majorHAnsi" w:hAnsiTheme="majorHAnsi" w:cstheme="majorHAnsi"/>
          <w:sz w:val="24"/>
          <w:szCs w:val="24"/>
        </w:rPr>
        <w:t xml:space="preserve"> of resistant E.coli isolates to each antibiotic, per the total of E.coli isolated, also presented as a percentage, from wastewater samples, at each time point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765"/>
        <w:gridCol w:w="1195"/>
        <w:gridCol w:w="1196"/>
        <w:gridCol w:w="1196"/>
        <w:gridCol w:w="1196"/>
        <w:gridCol w:w="1196"/>
        <w:gridCol w:w="1179"/>
        <w:gridCol w:w="1093"/>
      </w:tblGrid>
      <w:tr w:rsidR="004C6B00" w14:paraId="320AE61F" w14:textId="77777777" w:rsidTr="004C6B00">
        <w:trPr>
          <w:trHeight w:val="642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321BC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D43F8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ABX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1FD71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4B138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inter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F6AAA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ummer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BD3E0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C033A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inter 2016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4B385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43F82">
              <w:rPr>
                <w:rFonts w:asciiTheme="majorHAnsi" w:hAnsiTheme="majorHAnsi" w:cstheme="majorHAnsi"/>
              </w:rPr>
              <w:t>Summer 2016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7BAEC" w14:textId="77777777" w:rsidR="004C6B00" w:rsidRPr="00D43F82" w:rsidRDefault="004C6B00">
            <w:pPr>
              <w:pStyle w:val="BodyText"/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nsoon 2016</w:t>
            </w:r>
          </w:p>
        </w:tc>
      </w:tr>
      <w:tr w:rsidR="004C6B00" w14:paraId="63BCB303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B0CC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M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6F0A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/74</w:t>
            </w:r>
          </w:p>
          <w:p w14:paraId="2E9A60B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1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D8C5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/68</w:t>
            </w:r>
          </w:p>
          <w:p w14:paraId="327EF95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7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F8C5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/67</w:t>
            </w:r>
          </w:p>
          <w:p w14:paraId="5727BF5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9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56A3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/72</w:t>
            </w:r>
          </w:p>
          <w:p w14:paraId="3E289D7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2EB8A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/71</w:t>
            </w:r>
          </w:p>
          <w:p w14:paraId="166DA16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7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5A6A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9/71</w:t>
            </w:r>
          </w:p>
          <w:p w14:paraId="4D669A3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7.3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762D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/65</w:t>
            </w:r>
          </w:p>
          <w:p w14:paraId="0BD7755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8.5%</w:t>
            </w:r>
          </w:p>
        </w:tc>
      </w:tr>
      <w:tr w:rsidR="004C6B00" w14:paraId="4606591A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C6D5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TX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B174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/74</w:t>
            </w:r>
          </w:p>
          <w:p w14:paraId="5F6961A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1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503F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/68</w:t>
            </w:r>
          </w:p>
          <w:p w14:paraId="4F06C81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3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709A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67</w:t>
            </w:r>
          </w:p>
          <w:p w14:paraId="24790ED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B7ED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/72</w:t>
            </w:r>
          </w:p>
          <w:p w14:paraId="2C7EAA9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2650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/71</w:t>
            </w:r>
          </w:p>
          <w:p w14:paraId="63CB7E8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1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C22D4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/71</w:t>
            </w:r>
          </w:p>
          <w:p w14:paraId="0450D38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3.7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F420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/65</w:t>
            </w:r>
          </w:p>
          <w:p w14:paraId="4925B10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5%</w:t>
            </w:r>
          </w:p>
        </w:tc>
      </w:tr>
      <w:tr w:rsidR="004C6B00" w14:paraId="19EB538B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50D5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AZ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CB23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/74</w:t>
            </w:r>
          </w:p>
          <w:p w14:paraId="36BDE76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4661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/68</w:t>
            </w:r>
          </w:p>
          <w:p w14:paraId="5CAE49B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3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FC46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67</w:t>
            </w:r>
          </w:p>
          <w:p w14:paraId="002DAC9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2A6D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/72</w:t>
            </w:r>
          </w:p>
          <w:p w14:paraId="5F06A63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22C79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/71</w:t>
            </w:r>
          </w:p>
          <w:p w14:paraId="5A4F0C1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9.7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8FEFA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/71</w:t>
            </w:r>
          </w:p>
          <w:p w14:paraId="1DEA9C7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7.9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121D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65</w:t>
            </w:r>
          </w:p>
          <w:p w14:paraId="10FB760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.5%</w:t>
            </w:r>
          </w:p>
        </w:tc>
      </w:tr>
      <w:tr w:rsidR="004C6B00" w14:paraId="3D8C9B35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0B80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P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1287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/74</w:t>
            </w:r>
          </w:p>
          <w:p w14:paraId="170AD03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2F6F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/68</w:t>
            </w:r>
          </w:p>
          <w:p w14:paraId="62286C6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3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3274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67</w:t>
            </w:r>
          </w:p>
          <w:p w14:paraId="169768D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D34C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72</w:t>
            </w:r>
          </w:p>
          <w:p w14:paraId="2EFF879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02AED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71</w:t>
            </w:r>
          </w:p>
          <w:p w14:paraId="2DFB0E6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.7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56A0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/71</w:t>
            </w:r>
          </w:p>
          <w:p w14:paraId="34A06C4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2.4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59C7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/65</w:t>
            </w:r>
          </w:p>
          <w:p w14:paraId="1A2FF9B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3.8%</w:t>
            </w:r>
          </w:p>
        </w:tc>
      </w:tr>
      <w:tr w:rsidR="004C6B00" w14:paraId="776602D5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B080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01B8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/74</w:t>
            </w:r>
          </w:p>
          <w:p w14:paraId="6F8E121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3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7FD3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/68</w:t>
            </w:r>
          </w:p>
          <w:p w14:paraId="2299847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1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AA0A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/67</w:t>
            </w:r>
          </w:p>
          <w:p w14:paraId="5971994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3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13F2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/72</w:t>
            </w:r>
          </w:p>
          <w:p w14:paraId="0EB1CF7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4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71809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/71</w:t>
            </w:r>
          </w:p>
          <w:p w14:paraId="5B600C8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.8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CE97A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/71</w:t>
            </w:r>
          </w:p>
          <w:p w14:paraId="269CA30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.2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6463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65</w:t>
            </w:r>
          </w:p>
          <w:p w14:paraId="715F7DB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8.5%</w:t>
            </w:r>
          </w:p>
        </w:tc>
      </w:tr>
      <w:tr w:rsidR="004C6B00" w14:paraId="03836D66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7983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I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86DE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74</w:t>
            </w:r>
          </w:p>
          <w:p w14:paraId="02CCCF3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6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5855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/68</w:t>
            </w:r>
          </w:p>
          <w:p w14:paraId="4E4800D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7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614F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67</w:t>
            </w:r>
          </w:p>
          <w:p w14:paraId="706F077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F5CB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72</w:t>
            </w:r>
          </w:p>
          <w:p w14:paraId="2714C0B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1ACB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71</w:t>
            </w:r>
          </w:p>
          <w:p w14:paraId="26BB642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.3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D580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71</w:t>
            </w:r>
          </w:p>
          <w:p w14:paraId="7B26B8B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1.3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8485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65</w:t>
            </w:r>
          </w:p>
          <w:p w14:paraId="624B72E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6%</w:t>
            </w:r>
          </w:p>
        </w:tc>
      </w:tr>
      <w:tr w:rsidR="004C6B00" w14:paraId="5890EE5D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889F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NIT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2A7F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74</w:t>
            </w:r>
          </w:p>
          <w:p w14:paraId="1913A97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A280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68</w:t>
            </w:r>
          </w:p>
          <w:p w14:paraId="77BE8BE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A045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67</w:t>
            </w:r>
          </w:p>
          <w:p w14:paraId="6F548AB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B636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72</w:t>
            </w:r>
          </w:p>
          <w:p w14:paraId="6201523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8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BCD69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71</w:t>
            </w:r>
          </w:p>
          <w:p w14:paraId="5282007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2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83D8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71</w:t>
            </w:r>
          </w:p>
          <w:p w14:paraId="343E3B2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6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FA3A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65</w:t>
            </w:r>
          </w:p>
          <w:p w14:paraId="1FE613C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1%</w:t>
            </w:r>
          </w:p>
        </w:tc>
      </w:tr>
      <w:tr w:rsidR="004C6B00" w14:paraId="3931A2BD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54D6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GEN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7970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72</w:t>
            </w:r>
          </w:p>
          <w:p w14:paraId="5478BD6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61F0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68</w:t>
            </w:r>
          </w:p>
          <w:p w14:paraId="00E16C3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172E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67</w:t>
            </w:r>
          </w:p>
          <w:p w14:paraId="49A25B4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51AD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72</w:t>
            </w:r>
          </w:p>
          <w:p w14:paraId="1733BF1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35A68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71</w:t>
            </w:r>
          </w:p>
          <w:p w14:paraId="20432B9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8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D0F4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71</w:t>
            </w:r>
          </w:p>
          <w:p w14:paraId="60712B6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4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B093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65</w:t>
            </w:r>
          </w:p>
          <w:p w14:paraId="06BDC4C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4C6B00" w14:paraId="623D3CF4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CEDD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AK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D78B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74</w:t>
            </w:r>
          </w:p>
          <w:p w14:paraId="748D115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F496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68</w:t>
            </w:r>
          </w:p>
          <w:p w14:paraId="2B0F54E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7DD2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67</w:t>
            </w:r>
          </w:p>
          <w:p w14:paraId="282C21D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A4A6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72</w:t>
            </w:r>
          </w:p>
          <w:p w14:paraId="4BA55EC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2FBAD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71</w:t>
            </w:r>
          </w:p>
          <w:p w14:paraId="18EDD27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2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02F6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71</w:t>
            </w:r>
          </w:p>
          <w:p w14:paraId="6016FB7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.4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B948C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65</w:t>
            </w:r>
          </w:p>
          <w:p w14:paraId="1B2B2BD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.1%</w:t>
            </w:r>
          </w:p>
        </w:tc>
      </w:tr>
      <w:tr w:rsidR="004C6B00" w14:paraId="02FF5AEA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84DC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TE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CD62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/74</w:t>
            </w:r>
          </w:p>
          <w:p w14:paraId="319FC67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0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CD31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/68</w:t>
            </w:r>
          </w:p>
          <w:p w14:paraId="0A89E9E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0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E00C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67</w:t>
            </w:r>
          </w:p>
          <w:p w14:paraId="4AD0BA4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7AD95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72</w:t>
            </w:r>
          </w:p>
          <w:p w14:paraId="241AFAE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185E96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71</w:t>
            </w:r>
          </w:p>
          <w:p w14:paraId="53F1853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5.5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8FADC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/71</w:t>
            </w:r>
          </w:p>
          <w:p w14:paraId="6A0B54C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7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F74D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65</w:t>
            </w:r>
          </w:p>
          <w:p w14:paraId="7EF11D5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.3%</w:t>
            </w:r>
          </w:p>
        </w:tc>
      </w:tr>
      <w:tr w:rsidR="004C6B00" w14:paraId="5481AC00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F816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TGC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4F1D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/74</w:t>
            </w:r>
          </w:p>
          <w:p w14:paraId="165E9B4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7A1E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68</w:t>
            </w:r>
          </w:p>
          <w:p w14:paraId="768BBE3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E0C6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67</w:t>
            </w:r>
          </w:p>
          <w:p w14:paraId="37FE374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AE48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72</w:t>
            </w:r>
          </w:p>
          <w:p w14:paraId="073CD034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C1C3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71</w:t>
            </w:r>
          </w:p>
          <w:p w14:paraId="42A3C5E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EBC07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71</w:t>
            </w:r>
          </w:p>
          <w:p w14:paraId="3242E8F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F7EB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65</w:t>
            </w:r>
          </w:p>
          <w:p w14:paraId="3DDCA3B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4C6B00" w14:paraId="0CB1FFF4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053E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IP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F2E2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/74</w:t>
            </w:r>
          </w:p>
          <w:p w14:paraId="4FE9EC86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8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3BB8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68</w:t>
            </w:r>
          </w:p>
          <w:p w14:paraId="61DE04A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4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4857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67</w:t>
            </w:r>
          </w:p>
          <w:p w14:paraId="3461963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D010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72</w:t>
            </w:r>
          </w:p>
          <w:p w14:paraId="39ADD1E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6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5A224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/71</w:t>
            </w:r>
          </w:p>
          <w:p w14:paraId="08E28AD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6.8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5FE2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71</w:t>
            </w:r>
          </w:p>
          <w:p w14:paraId="7924DF8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066D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65</w:t>
            </w:r>
          </w:p>
          <w:p w14:paraId="2296C28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4C6B00" w14:paraId="1D5736F7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4E29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MRP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6C35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74</w:t>
            </w:r>
          </w:p>
          <w:p w14:paraId="1A6057F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C631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/68</w:t>
            </w:r>
          </w:p>
          <w:p w14:paraId="451275E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5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2AF48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67</w:t>
            </w:r>
          </w:p>
          <w:p w14:paraId="494B411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DB4FF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/72</w:t>
            </w:r>
          </w:p>
          <w:p w14:paraId="13E5951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4A5B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71</w:t>
            </w:r>
          </w:p>
          <w:p w14:paraId="06A7011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9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21A3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/71</w:t>
            </w:r>
          </w:p>
          <w:p w14:paraId="301371D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.6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02124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65</w:t>
            </w:r>
          </w:p>
          <w:p w14:paraId="6B830B5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.2%</w:t>
            </w:r>
          </w:p>
        </w:tc>
      </w:tr>
      <w:tr w:rsidR="004C6B00" w14:paraId="70EDCB54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46F4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OT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DF6E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74</w:t>
            </w:r>
          </w:p>
          <w:p w14:paraId="3C46867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0543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/68</w:t>
            </w:r>
          </w:p>
          <w:p w14:paraId="39CAF66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3.2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AB697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/67</w:t>
            </w:r>
          </w:p>
          <w:p w14:paraId="451B800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5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C00E2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72</w:t>
            </w:r>
          </w:p>
          <w:p w14:paraId="268AC49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5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5345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/71</w:t>
            </w:r>
          </w:p>
          <w:p w14:paraId="40D6CD9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3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9B0D9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71</w:t>
            </w:r>
          </w:p>
          <w:p w14:paraId="56649ED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5.5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2D664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65</w:t>
            </w:r>
          </w:p>
          <w:p w14:paraId="01BAA8E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%</w:t>
            </w:r>
          </w:p>
        </w:tc>
      </w:tr>
      <w:tr w:rsidR="004C6B00" w14:paraId="4EBBA579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E3E9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SM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3248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/74</w:t>
            </w:r>
          </w:p>
          <w:p w14:paraId="412E3A5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8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21FD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68</w:t>
            </w:r>
          </w:p>
          <w:p w14:paraId="0C0B251D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7.6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B8601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/67</w:t>
            </w:r>
          </w:p>
          <w:p w14:paraId="43709E3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38E1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/72</w:t>
            </w:r>
          </w:p>
          <w:p w14:paraId="361F9CF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6876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/71</w:t>
            </w:r>
          </w:p>
          <w:p w14:paraId="4216418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7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DC03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/71</w:t>
            </w:r>
          </w:p>
          <w:p w14:paraId="58242A2A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.1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7276F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/65</w:t>
            </w:r>
          </w:p>
          <w:p w14:paraId="084B605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6%</w:t>
            </w:r>
          </w:p>
        </w:tc>
      </w:tr>
      <w:tr w:rsidR="004C6B00" w14:paraId="4FFC421A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7F1D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CL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4B71F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1CBB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1392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B12F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380B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45</w:t>
            </w:r>
          </w:p>
          <w:p w14:paraId="732EF241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0A3E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71</w:t>
            </w:r>
          </w:p>
          <w:p w14:paraId="786D556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71FA9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/41</w:t>
            </w:r>
          </w:p>
          <w:p w14:paraId="50A7C9F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%</w:t>
            </w:r>
          </w:p>
        </w:tc>
      </w:tr>
      <w:tr w:rsidR="004C6B00" w14:paraId="7A2F59FE" w14:textId="77777777" w:rsidTr="004C6B00">
        <w:trPr>
          <w:trHeight w:val="300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0C7D3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ESBL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E9E1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/74</w:t>
            </w:r>
          </w:p>
          <w:p w14:paraId="32842AF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.3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1A95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/68</w:t>
            </w:r>
          </w:p>
          <w:p w14:paraId="0A7B27E2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7.9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5CD7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67</w:t>
            </w:r>
          </w:p>
          <w:p w14:paraId="26970E57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DF27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72</w:t>
            </w:r>
          </w:p>
          <w:p w14:paraId="0E1C081E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7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70198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71</w:t>
            </w:r>
          </w:p>
          <w:p w14:paraId="3B9107F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9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EB9574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/71</w:t>
            </w:r>
          </w:p>
          <w:p w14:paraId="79D14D3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8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D3603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/65</w:t>
            </w:r>
          </w:p>
          <w:p w14:paraId="5D5DFFE8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2%</w:t>
            </w:r>
          </w:p>
        </w:tc>
      </w:tr>
      <w:tr w:rsidR="004C6B00" w14:paraId="3493736B" w14:textId="77777777" w:rsidTr="004C6B00">
        <w:trPr>
          <w:trHeight w:val="315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C690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MDR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4E51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/74</w:t>
            </w:r>
          </w:p>
          <w:p w14:paraId="0B847C45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5.1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0144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/68</w:t>
            </w:r>
          </w:p>
          <w:p w14:paraId="3C37680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2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F764B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/67</w:t>
            </w:r>
          </w:p>
          <w:p w14:paraId="6489DE3B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F661C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/72</w:t>
            </w:r>
          </w:p>
          <w:p w14:paraId="079D1080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.4%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EA730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/71</w:t>
            </w:r>
          </w:p>
          <w:p w14:paraId="0EB0A81E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.6%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E4BE9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/71</w:t>
            </w:r>
          </w:p>
          <w:p w14:paraId="4D22E849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8.0%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360CAA" w14:textId="77777777" w:rsidR="004C6B00" w:rsidRPr="00D43F82" w:rsidRDefault="004C6B00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/65</w:t>
            </w:r>
          </w:p>
          <w:p w14:paraId="6790AEEC" w14:textId="77777777" w:rsidR="004C6B00" w:rsidRPr="00D43F82" w:rsidRDefault="004C6B00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D43F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5%</w:t>
            </w:r>
          </w:p>
        </w:tc>
      </w:tr>
    </w:tbl>
    <w:p w14:paraId="17BFA7FD" w14:textId="77777777" w:rsidR="004C6B00" w:rsidRDefault="004C6B00" w:rsidP="004C6B00">
      <w:pPr>
        <w:pStyle w:val="BodyText"/>
        <w:rPr>
          <w:rFonts w:asciiTheme="majorHAnsi" w:hAnsiTheme="majorHAnsi" w:cstheme="majorHAnsi"/>
        </w:rPr>
      </w:pPr>
      <w:r w:rsidRPr="00D43F82">
        <w:rPr>
          <w:rFonts w:asciiTheme="majorHAnsi" w:hAnsiTheme="majorHAnsi" w:cstheme="majorHAnsi"/>
          <w:i/>
          <w:iCs/>
        </w:rPr>
        <w:t xml:space="preserve">Abbreviations: </w:t>
      </w:r>
      <w:r w:rsidRPr="00D43F82">
        <w:rPr>
          <w:rFonts w:asciiTheme="majorHAnsi" w:hAnsiTheme="majorHAnsi" w:cstheme="majorHAnsi"/>
        </w:rPr>
        <w:t>AMP = AMPICILLIN</w:t>
      </w:r>
      <w:r>
        <w:rPr>
          <w:rFonts w:asciiTheme="majorHAnsi" w:hAnsiTheme="majorHAnsi" w:cstheme="majorHAnsi"/>
        </w:rPr>
        <w:t>; CTX = CEFOTAXIME; CAZ = CEFTAZIDIME; CPM = CEFEPIME; NA = NALIDIXIC ACID; CIP = CIPROFLOXACIN; NIT = NITROFURANTOIN; GEN = GENTAMICIN; AK = AMIKACIN; TE = TETRACYCLINE; TGC = TIGECYCLINE; IPM = IMIPENEM; MRP = MEROPENEM; COT = CO-TRIMOXAZOLE; SM = SULPHAMETHIAZOLE; CL = COLISTIN; ESBL = EXTENDED SPECTRUM BETA LACTAMASE; MDR = MULTI DRUG RESISTANT</w:t>
      </w:r>
    </w:p>
    <w:p w14:paraId="4A0026AD" w14:textId="77777777" w:rsidR="004C6B00" w:rsidRDefault="004C6B00">
      <w:pPr>
        <w:spacing w:after="160" w:line="259" w:lineRule="auto"/>
        <w:rPr>
          <w:rFonts w:asciiTheme="majorHAnsi" w:hAnsiTheme="majorHAnsi" w:cstheme="majorHAnsi"/>
          <w:b/>
          <w:bCs/>
          <w:sz w:val="32"/>
          <w:szCs w:val="32"/>
        </w:rPr>
      </w:pPr>
      <w:r>
        <w:rPr>
          <w:rFonts w:asciiTheme="majorHAnsi" w:hAnsiTheme="majorHAnsi" w:cstheme="majorHAnsi"/>
          <w:b/>
          <w:bCs/>
          <w:sz w:val="32"/>
          <w:szCs w:val="32"/>
        </w:rPr>
        <w:br w:type="page"/>
      </w:r>
    </w:p>
    <w:p w14:paraId="2E9C5FC4" w14:textId="5D4B7191" w:rsidR="004C6B00" w:rsidRDefault="004C6B00" w:rsidP="004C6B00">
      <w:pPr>
        <w:pStyle w:val="BodyText"/>
        <w:rPr>
          <w:rFonts w:asciiTheme="majorHAnsi" w:hAnsiTheme="majorHAnsi" w:cstheme="majorHAnsi"/>
          <w:b/>
          <w:bCs/>
          <w:sz w:val="32"/>
          <w:szCs w:val="32"/>
        </w:rPr>
      </w:pPr>
      <w:r>
        <w:rPr>
          <w:rFonts w:asciiTheme="majorHAnsi" w:hAnsiTheme="majorHAnsi" w:cstheme="majorHAnsi"/>
          <w:b/>
          <w:bCs/>
          <w:sz w:val="32"/>
          <w:szCs w:val="32"/>
        </w:rPr>
        <w:lastRenderedPageBreak/>
        <w:t xml:space="preserve">Supplementary </w:t>
      </w:r>
      <w:r w:rsidR="00605BD3">
        <w:rPr>
          <w:rFonts w:asciiTheme="majorHAnsi" w:hAnsiTheme="majorHAnsi" w:cstheme="majorHAnsi"/>
          <w:b/>
          <w:bCs/>
          <w:sz w:val="32"/>
          <w:szCs w:val="32"/>
        </w:rPr>
        <w:t>Figure 1</w:t>
      </w:r>
    </w:p>
    <w:p w14:paraId="4012A74A" w14:textId="740AE39B" w:rsidR="004C6B00" w:rsidRDefault="004C6B00" w:rsidP="004C6B00">
      <w:pPr>
        <w:pStyle w:val="BodyText"/>
        <w:rPr>
          <w:rFonts w:asciiTheme="majorHAnsi" w:hAnsiTheme="majorHAnsi" w:cstheme="majorHAnsi"/>
          <w:b/>
          <w:bCs/>
          <w:i/>
          <w:iCs/>
          <w:sz w:val="24"/>
          <w:szCs w:val="24"/>
        </w:rPr>
      </w:pPr>
      <w:r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7DD24993" wp14:editId="6EB36A88">
            <wp:extent cx="6000750" cy="3724275"/>
            <wp:effectExtent l="0" t="0" r="0" b="952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F370E396-7E50-4250-B5BA-7AC0C40ECF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Theme="majorHAnsi" w:hAnsiTheme="majorHAnsi" w:cstheme="majorHAnsi"/>
          <w:b/>
          <w:bCs/>
          <w:i/>
          <w:iCs/>
          <w:sz w:val="24"/>
          <w:szCs w:val="24"/>
        </w:rPr>
        <w:t xml:space="preserve"> </w:t>
      </w:r>
    </w:p>
    <w:p w14:paraId="26A8877E" w14:textId="77777777" w:rsidR="004C6B00" w:rsidRPr="00605BD3" w:rsidRDefault="004C6B00" w:rsidP="004C6B00">
      <w:pPr>
        <w:pStyle w:val="BodyText"/>
        <w:rPr>
          <w:rFonts w:asciiTheme="majorHAnsi" w:hAnsiTheme="majorHAnsi" w:cstheme="majorHAnsi"/>
          <w:sz w:val="20"/>
          <w:szCs w:val="20"/>
        </w:rPr>
      </w:pPr>
      <w:r w:rsidRPr="006D653B">
        <w:rPr>
          <w:rFonts w:asciiTheme="majorHAnsi" w:hAnsiTheme="majorHAnsi" w:cstheme="majorHAnsi"/>
          <w:i/>
          <w:iCs/>
          <w:sz w:val="20"/>
          <w:szCs w:val="20"/>
        </w:rPr>
        <w:t>Abbreviations:</w:t>
      </w:r>
      <w:r w:rsidRPr="00605BD3">
        <w:rPr>
          <w:rFonts w:asciiTheme="majorHAnsi" w:hAnsiTheme="majorHAnsi" w:cstheme="majorHAnsi"/>
          <w:sz w:val="20"/>
          <w:szCs w:val="20"/>
        </w:rPr>
        <w:t xml:space="preserve"> AMP = AMPICILLIN; CTX = CEFOTAXIME; CAZ = CEFTAZIDIME; CPM = CEFEPIME; NA = NALIDIXIC ACID; CIP = CIPROFLOXACIN; NIT = NITROFURANTOIN; GEN = GENTAMICIN; AK = AMIKACIN; TE = TETRACYCLINE; TGC = TIGECYCLINE; IPM = IMIPENEM; MRP = MEROPENEM; COT = CO-TRIMOXAZOLE; SM = SULPHAMETHIAZOLE; CL = COLISTIN; ESBL = EXTENDED SPECTRUM BETA LACTAMASE; MDR = MULTI DRUG RESISTANT</w:t>
      </w:r>
    </w:p>
    <w:p w14:paraId="2A62BCCC" w14:textId="6D4C305B" w:rsidR="004C6B00" w:rsidRPr="00605BD3" w:rsidRDefault="00605BD3" w:rsidP="004C6B00">
      <w:pPr>
        <w:rPr>
          <w:rFonts w:asciiTheme="majorHAnsi" w:hAnsiTheme="majorHAnsi" w:cstheme="majorHAnsi"/>
        </w:rPr>
      </w:pPr>
      <w:r w:rsidRPr="00605BD3">
        <w:rPr>
          <w:rFonts w:asciiTheme="majorHAnsi" w:hAnsiTheme="majorHAnsi" w:cstheme="majorHAnsi"/>
        </w:rPr>
        <w:t xml:space="preserve"> Supplementary </w:t>
      </w:r>
      <w:r w:rsidR="004C6B00" w:rsidRPr="00605BD3">
        <w:rPr>
          <w:rFonts w:asciiTheme="majorHAnsi" w:hAnsiTheme="majorHAnsi" w:cstheme="majorHAnsi"/>
        </w:rPr>
        <w:t xml:space="preserve">Figure </w:t>
      </w:r>
      <w:r w:rsidRPr="00605BD3">
        <w:rPr>
          <w:rFonts w:asciiTheme="majorHAnsi" w:hAnsiTheme="majorHAnsi" w:cstheme="majorHAnsi"/>
        </w:rPr>
        <w:t>1</w:t>
      </w:r>
      <w:r w:rsidR="004C6B00" w:rsidRPr="00605BD3">
        <w:rPr>
          <w:rFonts w:asciiTheme="majorHAnsi" w:hAnsiTheme="majorHAnsi" w:cstheme="majorHAnsi"/>
        </w:rPr>
        <w:t>. Mean percentage of isolates resistant per source, per antibiotic.</w:t>
      </w:r>
    </w:p>
    <w:p w14:paraId="61E3C493" w14:textId="77777777" w:rsidR="002F489E" w:rsidRDefault="002F489E"/>
    <w:sectPr w:rsidR="002F4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B00"/>
    <w:rsid w:val="0005110B"/>
    <w:rsid w:val="00073480"/>
    <w:rsid w:val="000823D5"/>
    <w:rsid w:val="000B639E"/>
    <w:rsid w:val="000C0DFD"/>
    <w:rsid w:val="0010546F"/>
    <w:rsid w:val="00122592"/>
    <w:rsid w:val="001310CE"/>
    <w:rsid w:val="0017184A"/>
    <w:rsid w:val="0017629B"/>
    <w:rsid w:val="001B2E37"/>
    <w:rsid w:val="001C2F42"/>
    <w:rsid w:val="001F40A1"/>
    <w:rsid w:val="00203649"/>
    <w:rsid w:val="00226DF4"/>
    <w:rsid w:val="002270EE"/>
    <w:rsid w:val="002740E2"/>
    <w:rsid w:val="0027727C"/>
    <w:rsid w:val="002800BF"/>
    <w:rsid w:val="002F489E"/>
    <w:rsid w:val="003159EF"/>
    <w:rsid w:val="003566C5"/>
    <w:rsid w:val="00392D5A"/>
    <w:rsid w:val="003B40E0"/>
    <w:rsid w:val="003D4883"/>
    <w:rsid w:val="003E1562"/>
    <w:rsid w:val="003E6906"/>
    <w:rsid w:val="00422B60"/>
    <w:rsid w:val="004C6579"/>
    <w:rsid w:val="004C6B00"/>
    <w:rsid w:val="004E1FA2"/>
    <w:rsid w:val="00521010"/>
    <w:rsid w:val="005562F1"/>
    <w:rsid w:val="00562351"/>
    <w:rsid w:val="00577D92"/>
    <w:rsid w:val="005C37B7"/>
    <w:rsid w:val="00605BD3"/>
    <w:rsid w:val="00641579"/>
    <w:rsid w:val="0064407C"/>
    <w:rsid w:val="00647E65"/>
    <w:rsid w:val="006D653B"/>
    <w:rsid w:val="006F22A7"/>
    <w:rsid w:val="00704A34"/>
    <w:rsid w:val="00787320"/>
    <w:rsid w:val="007D26AD"/>
    <w:rsid w:val="007D4E45"/>
    <w:rsid w:val="00845085"/>
    <w:rsid w:val="00860775"/>
    <w:rsid w:val="008A6F69"/>
    <w:rsid w:val="008B1596"/>
    <w:rsid w:val="008F719A"/>
    <w:rsid w:val="0093135A"/>
    <w:rsid w:val="009602E9"/>
    <w:rsid w:val="00995BEB"/>
    <w:rsid w:val="00A865AD"/>
    <w:rsid w:val="00AD0CD5"/>
    <w:rsid w:val="00AD2B8B"/>
    <w:rsid w:val="00B9512D"/>
    <w:rsid w:val="00BB7DFD"/>
    <w:rsid w:val="00BE5B3A"/>
    <w:rsid w:val="00C00634"/>
    <w:rsid w:val="00C03D4D"/>
    <w:rsid w:val="00C236AB"/>
    <w:rsid w:val="00C74A3B"/>
    <w:rsid w:val="00CB271E"/>
    <w:rsid w:val="00CC1149"/>
    <w:rsid w:val="00D15B5E"/>
    <w:rsid w:val="00D26F0E"/>
    <w:rsid w:val="00D43F82"/>
    <w:rsid w:val="00E95CAB"/>
    <w:rsid w:val="00EE6C2A"/>
    <w:rsid w:val="00EF5DBC"/>
    <w:rsid w:val="00F32FB0"/>
    <w:rsid w:val="00F42824"/>
    <w:rsid w:val="00F8521B"/>
    <w:rsid w:val="00FD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8E133C"/>
  <w15:chartTrackingRefBased/>
  <w15:docId w15:val="{BE8F0E69-697C-488B-86D7-079E4B550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5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B00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C6B00"/>
    <w:pPr>
      <w:keepNext/>
      <w:keepLines/>
      <w:spacing w:before="480" w:after="0"/>
      <w:outlineLvl w:val="0"/>
    </w:pPr>
    <w:rPr>
      <w:rFonts w:ascii="Arial" w:eastAsiaTheme="majorEastAsia" w:hAnsi="Arial" w:cs="Arial"/>
      <w:b/>
      <w:bCs/>
      <w:color w:val="000000" w:themeColor="text1"/>
      <w:sz w:val="30"/>
      <w:szCs w:val="3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4C6B00"/>
    <w:pPr>
      <w:keepNext/>
      <w:keepLines/>
      <w:spacing w:before="200" w:after="0"/>
      <w:outlineLvl w:val="1"/>
    </w:pPr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4C6B00"/>
    <w:pPr>
      <w:keepNext/>
      <w:keepLines/>
      <w:spacing w:before="200" w:after="0"/>
      <w:outlineLvl w:val="2"/>
    </w:pPr>
    <w:rPr>
      <w:rFonts w:ascii="Arial" w:eastAsiaTheme="majorEastAsia" w:hAnsi="Arial" w:cs="Arial"/>
      <w:b/>
      <w:bCs/>
      <w:color w:val="000000" w:themeColor="text1"/>
      <w:sz w:val="26"/>
      <w:szCs w:val="26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4C6B00"/>
    <w:pPr>
      <w:keepNext/>
      <w:keepLines/>
      <w:spacing w:before="200" w:after="0"/>
      <w:outlineLvl w:val="3"/>
    </w:pPr>
    <w:rPr>
      <w:rFonts w:ascii="Arial" w:eastAsiaTheme="majorEastAsia" w:hAnsi="Arial" w:cs="Arial"/>
      <w:b/>
      <w:bCs/>
      <w:color w:val="000000" w:themeColor="text1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4C6B00"/>
    <w:pPr>
      <w:keepNext/>
      <w:keepLines/>
      <w:spacing w:before="200" w:after="0"/>
      <w:outlineLvl w:val="4"/>
    </w:pPr>
    <w:rPr>
      <w:rFonts w:ascii="Arial" w:eastAsiaTheme="majorEastAsia" w:hAnsi="Arial" w:cs="Arial"/>
      <w:i/>
      <w:iCs/>
      <w:color w:val="000000" w:themeColor="text1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4C6B00"/>
    <w:pPr>
      <w:keepNext/>
      <w:keepLines/>
      <w:spacing w:before="200" w:after="0"/>
      <w:outlineLvl w:val="5"/>
    </w:pPr>
    <w:rPr>
      <w:rFonts w:ascii="Arial" w:eastAsiaTheme="majorEastAsia" w:hAnsi="Arial" w:cs="Arial"/>
      <w:color w:val="000000" w:themeColor="text1"/>
      <w:sz w:val="22"/>
      <w:szCs w:val="22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4C6B00"/>
    <w:pPr>
      <w:keepNext/>
      <w:keepLines/>
      <w:spacing w:before="200" w:after="0"/>
      <w:outlineLvl w:val="6"/>
    </w:pPr>
    <w:rPr>
      <w:rFonts w:ascii="Arial" w:eastAsiaTheme="majorEastAsia" w:hAnsi="Arial" w:cs="Arial"/>
      <w:color w:val="000000" w:themeColor="text1"/>
      <w:sz w:val="22"/>
      <w:szCs w:val="22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4C6B00"/>
    <w:pPr>
      <w:keepNext/>
      <w:keepLines/>
      <w:spacing w:before="200" w:after="0"/>
      <w:outlineLvl w:val="7"/>
    </w:pPr>
    <w:rPr>
      <w:rFonts w:ascii="Arial" w:eastAsiaTheme="majorEastAsia" w:hAnsi="Arial" w:cs="Arial"/>
      <w:color w:val="000000" w:themeColor="text1"/>
      <w:sz w:val="22"/>
      <w:szCs w:val="22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4C6B00"/>
    <w:pPr>
      <w:keepNext/>
      <w:keepLines/>
      <w:spacing w:before="200" w:after="0"/>
      <w:outlineLvl w:val="8"/>
    </w:pPr>
    <w:rPr>
      <w:rFonts w:ascii="Arial" w:eastAsiaTheme="majorEastAsia" w:hAnsi="Arial" w:cs="Arial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B00"/>
    <w:rPr>
      <w:rFonts w:ascii="Arial" w:eastAsiaTheme="majorEastAsia" w:hAnsi="Arial" w:cs="Arial"/>
      <w:b/>
      <w:bCs/>
      <w:color w:val="000000" w:themeColor="text1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B00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B00"/>
    <w:rPr>
      <w:rFonts w:ascii="Arial" w:eastAsiaTheme="majorEastAsia" w:hAnsi="Arial" w:cs="Arial"/>
      <w:b/>
      <w:bCs/>
      <w:color w:val="000000" w:themeColor="tex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B00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B00"/>
    <w:rPr>
      <w:rFonts w:ascii="Arial" w:eastAsiaTheme="majorEastAsia" w:hAnsi="Arial" w:cs="Arial"/>
      <w:i/>
      <w:iCs/>
      <w:color w:val="000000" w:themeColor="tex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B00"/>
    <w:rPr>
      <w:rFonts w:ascii="Arial" w:eastAsiaTheme="majorEastAsia" w:hAnsi="Arial" w:cs="Arial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B00"/>
    <w:rPr>
      <w:rFonts w:ascii="Arial" w:eastAsiaTheme="majorEastAsia" w:hAnsi="Arial" w:cs="Arial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B00"/>
    <w:rPr>
      <w:rFonts w:ascii="Arial" w:eastAsiaTheme="majorEastAsia" w:hAnsi="Arial" w:cs="Arial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B00"/>
    <w:rPr>
      <w:rFonts w:ascii="Arial" w:eastAsiaTheme="majorEastAsia" w:hAnsi="Arial" w:cs="Arial"/>
      <w:color w:val="000000" w:themeColor="text1"/>
    </w:rPr>
  </w:style>
  <w:style w:type="character" w:styleId="FollowedHyperlink">
    <w:name w:val="FollowedHyperlink"/>
    <w:basedOn w:val="DefaultParagraphFont"/>
    <w:semiHidden/>
    <w:unhideWhenUsed/>
    <w:rsid w:val="004C6B00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semiHidden/>
    <w:unhideWhenUsed/>
    <w:qFormat/>
    <w:rsid w:val="004C6B00"/>
    <w:pPr>
      <w:spacing w:before="180" w:after="180"/>
    </w:pPr>
    <w:rPr>
      <w:rFonts w:ascii="Times New Roman" w:hAnsi="Times New Roman" w:cs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4C6B00"/>
    <w:rPr>
      <w:rFonts w:ascii="Times New Roman" w:hAnsi="Times New Roman" w:cs="Times New Roman"/>
    </w:rPr>
  </w:style>
  <w:style w:type="paragraph" w:customStyle="1" w:styleId="msonormal0">
    <w:name w:val="msonormal"/>
    <w:basedOn w:val="Normal"/>
    <w:rsid w:val="004C6B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TOC1">
    <w:name w:val="toc 1"/>
    <w:basedOn w:val="Normal"/>
    <w:next w:val="Normal"/>
    <w:autoRedefine/>
    <w:semiHidden/>
    <w:unhideWhenUsed/>
    <w:rsid w:val="004C6B00"/>
    <w:pPr>
      <w:spacing w:after="100"/>
    </w:pPr>
  </w:style>
  <w:style w:type="paragraph" w:styleId="FootnoteText">
    <w:name w:val="footnote text"/>
    <w:basedOn w:val="Normal"/>
    <w:link w:val="FootnoteTextChar"/>
    <w:uiPriority w:val="9"/>
    <w:semiHidden/>
    <w:unhideWhenUsed/>
    <w:qFormat/>
    <w:rsid w:val="004C6B00"/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semiHidden/>
    <w:rsid w:val="004C6B00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4C6B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C6B00"/>
    <w:rPr>
      <w:sz w:val="20"/>
      <w:szCs w:val="20"/>
    </w:rPr>
  </w:style>
  <w:style w:type="paragraph" w:styleId="Header">
    <w:name w:val="header"/>
    <w:basedOn w:val="Normal"/>
    <w:link w:val="HeaderChar"/>
    <w:semiHidden/>
    <w:unhideWhenUsed/>
    <w:rsid w:val="004C6B00"/>
    <w:pPr>
      <w:tabs>
        <w:tab w:val="center" w:pos="4703"/>
        <w:tab w:val="right" w:pos="9406"/>
      </w:tabs>
      <w:spacing w:after="0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semiHidden/>
    <w:rsid w:val="004C6B00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4C6B00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6B00"/>
    <w:rPr>
      <w:sz w:val="24"/>
      <w:szCs w:val="24"/>
    </w:rPr>
  </w:style>
  <w:style w:type="character" w:customStyle="1" w:styleId="CaptionChar">
    <w:name w:val="Caption Char"/>
    <w:basedOn w:val="DefaultParagraphFont"/>
    <w:link w:val="Caption"/>
    <w:semiHidden/>
    <w:locked/>
    <w:rsid w:val="004C6B00"/>
    <w:rPr>
      <w:i/>
    </w:rPr>
  </w:style>
  <w:style w:type="paragraph" w:styleId="Caption">
    <w:name w:val="caption"/>
    <w:basedOn w:val="Normal"/>
    <w:link w:val="CaptionChar"/>
    <w:semiHidden/>
    <w:unhideWhenUsed/>
    <w:qFormat/>
    <w:rsid w:val="004C6B00"/>
    <w:pPr>
      <w:spacing w:after="120"/>
    </w:pPr>
    <w:rPr>
      <w:i/>
      <w:sz w:val="22"/>
      <w:szCs w:val="22"/>
    </w:rPr>
  </w:style>
  <w:style w:type="paragraph" w:styleId="Title">
    <w:name w:val="Title"/>
    <w:basedOn w:val="Normal"/>
    <w:next w:val="BodyText"/>
    <w:link w:val="TitleChar"/>
    <w:qFormat/>
    <w:rsid w:val="004C6B00"/>
    <w:pPr>
      <w:keepNext/>
      <w:keepLines/>
      <w:spacing w:before="480" w:after="240"/>
      <w:jc w:val="center"/>
    </w:pPr>
    <w:rPr>
      <w:rFonts w:ascii="Arial" w:eastAsiaTheme="majorEastAsia" w:hAnsi="Arial" w:cs="Arial"/>
      <w:b/>
      <w:bCs/>
      <w:color w:val="8B0058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4C6B00"/>
    <w:rPr>
      <w:rFonts w:ascii="Arial" w:eastAsiaTheme="majorEastAsia" w:hAnsi="Arial" w:cs="Arial"/>
      <w:b/>
      <w:bCs/>
      <w:color w:val="8B0058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4C6B0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6B00"/>
    <w:rPr>
      <w:rFonts w:ascii="Arial" w:eastAsiaTheme="majorEastAsia" w:hAnsi="Arial" w:cs="Arial"/>
      <w:b/>
      <w:bCs/>
      <w:color w:val="8B0058"/>
      <w:sz w:val="30"/>
      <w:szCs w:val="30"/>
    </w:rPr>
  </w:style>
  <w:style w:type="paragraph" w:styleId="Date">
    <w:name w:val="Date"/>
    <w:next w:val="BodyText"/>
    <w:link w:val="DateChar"/>
    <w:uiPriority w:val="5"/>
    <w:semiHidden/>
    <w:unhideWhenUsed/>
    <w:qFormat/>
    <w:rsid w:val="004C6B00"/>
    <w:pPr>
      <w:keepNext/>
      <w:keepLines/>
      <w:spacing w:after="200" w:line="240" w:lineRule="auto"/>
      <w:jc w:val="center"/>
    </w:pPr>
    <w:rPr>
      <w:rFonts w:ascii="Times New Roman" w:hAnsi="Times New Roman" w:cs="Times New Roman"/>
      <w:lang w:val="en-US"/>
    </w:rPr>
  </w:style>
  <w:style w:type="character" w:customStyle="1" w:styleId="DateChar">
    <w:name w:val="Date Char"/>
    <w:basedOn w:val="DefaultParagraphFont"/>
    <w:link w:val="Date"/>
    <w:uiPriority w:val="5"/>
    <w:semiHidden/>
    <w:rsid w:val="004C6B00"/>
    <w:rPr>
      <w:rFonts w:ascii="Times New Roman" w:hAnsi="Times New Roman" w:cs="Times New Roman"/>
      <w:lang w:val="en-US"/>
    </w:rPr>
  </w:style>
  <w:style w:type="paragraph" w:styleId="BlockText">
    <w:name w:val="Block Text"/>
    <w:basedOn w:val="BodyText"/>
    <w:next w:val="BodyText"/>
    <w:uiPriority w:val="9"/>
    <w:semiHidden/>
    <w:unhideWhenUsed/>
    <w:qFormat/>
    <w:rsid w:val="004C6B00"/>
    <w:pPr>
      <w:spacing w:before="100" w:after="100"/>
    </w:pPr>
    <w:rPr>
      <w:rFonts w:eastAsiaTheme="majorEastAsia"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C6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C6B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4C6B0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C6B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4C6B00"/>
    <w:pPr>
      <w:ind w:left="720"/>
      <w:contextualSpacing/>
    </w:pPr>
  </w:style>
  <w:style w:type="paragraph" w:styleId="Bibliography">
    <w:name w:val="Bibliography"/>
    <w:basedOn w:val="Normal"/>
    <w:semiHidden/>
    <w:unhideWhenUsed/>
    <w:qFormat/>
    <w:rsid w:val="004C6B00"/>
  </w:style>
  <w:style w:type="paragraph" w:styleId="TOCHeading">
    <w:name w:val="TOC Heading"/>
    <w:basedOn w:val="Heading1"/>
    <w:next w:val="BodyText"/>
    <w:uiPriority w:val="39"/>
    <w:semiHidden/>
    <w:unhideWhenUsed/>
    <w:qFormat/>
    <w:rsid w:val="004C6B00"/>
    <w:pPr>
      <w:spacing w:before="240" w:line="256" w:lineRule="auto"/>
      <w:outlineLvl w:val="9"/>
    </w:pPr>
    <w:rPr>
      <w:rFonts w:asciiTheme="majorHAnsi" w:hAnsiTheme="majorHAnsi" w:cstheme="majorBidi"/>
      <w:b w:val="0"/>
      <w:bCs w:val="0"/>
      <w:color w:val="2F5496" w:themeColor="accent1" w:themeShade="BF"/>
    </w:rPr>
  </w:style>
  <w:style w:type="character" w:customStyle="1" w:styleId="FirstParagraphChar">
    <w:name w:val="First Paragraph Char"/>
    <w:basedOn w:val="BodyTextChar"/>
    <w:link w:val="FirstParagraph"/>
    <w:locked/>
    <w:rsid w:val="004C6B00"/>
    <w:rPr>
      <w:rFonts w:ascii="Times New Roman" w:hAnsi="Times New Roman" w:cs="Times New Roman"/>
    </w:rPr>
  </w:style>
  <w:style w:type="paragraph" w:customStyle="1" w:styleId="FirstParagraph">
    <w:name w:val="First Paragraph"/>
    <w:basedOn w:val="BodyText"/>
    <w:next w:val="BodyText"/>
    <w:link w:val="FirstParagraphChar"/>
    <w:qFormat/>
    <w:rsid w:val="004C6B00"/>
    <w:pPr>
      <w:spacing w:line="360" w:lineRule="auto"/>
    </w:pPr>
  </w:style>
  <w:style w:type="paragraph" w:customStyle="1" w:styleId="Compact">
    <w:name w:val="Compact"/>
    <w:basedOn w:val="BodyText"/>
    <w:qFormat/>
    <w:rsid w:val="004C6B00"/>
    <w:pPr>
      <w:spacing w:before="36" w:after="36"/>
    </w:pPr>
  </w:style>
  <w:style w:type="paragraph" w:customStyle="1" w:styleId="Author">
    <w:name w:val="Author"/>
    <w:next w:val="BodyText"/>
    <w:qFormat/>
    <w:rsid w:val="004C6B00"/>
    <w:pPr>
      <w:keepNext/>
      <w:keepLines/>
      <w:spacing w:after="200" w:line="240" w:lineRule="auto"/>
      <w:jc w:val="center"/>
    </w:pPr>
    <w:rPr>
      <w:rFonts w:ascii="Times New Roman" w:hAnsi="Times New Roman" w:cs="Times New Roman"/>
      <w:lang w:val="en-US"/>
    </w:rPr>
  </w:style>
  <w:style w:type="paragraph" w:customStyle="1" w:styleId="Abstract">
    <w:name w:val="Abstract"/>
    <w:basedOn w:val="Normal"/>
    <w:next w:val="BodyText"/>
    <w:qFormat/>
    <w:rsid w:val="004C6B00"/>
    <w:pPr>
      <w:keepNext/>
      <w:keepLines/>
      <w:spacing w:before="300" w:after="300"/>
    </w:pPr>
    <w:rPr>
      <w:rFonts w:ascii="Times New Roman" w:hAnsi="Times New Roman" w:cs="Times New Roman"/>
      <w:sz w:val="20"/>
      <w:szCs w:val="20"/>
    </w:rPr>
  </w:style>
  <w:style w:type="paragraph" w:customStyle="1" w:styleId="Definition">
    <w:name w:val="Definition"/>
    <w:basedOn w:val="Normal"/>
    <w:rsid w:val="004C6B00"/>
    <w:rPr>
      <w:rFonts w:ascii="Times New Roman" w:hAnsi="Times New Roman" w:cs="Times New Roman"/>
      <w:sz w:val="22"/>
      <w:szCs w:val="22"/>
    </w:rPr>
  </w:style>
  <w:style w:type="paragraph" w:customStyle="1" w:styleId="DefinitionTerm">
    <w:name w:val="Definition Term"/>
    <w:basedOn w:val="Normal"/>
    <w:next w:val="Definition"/>
    <w:rsid w:val="004C6B00"/>
    <w:pPr>
      <w:keepNext/>
      <w:keepLines/>
      <w:spacing w:after="0"/>
    </w:pPr>
    <w:rPr>
      <w:rFonts w:ascii="Times New Roman" w:hAnsi="Times New Roman" w:cs="Times New Roman"/>
      <w:b/>
      <w:sz w:val="22"/>
      <w:szCs w:val="22"/>
    </w:rPr>
  </w:style>
  <w:style w:type="paragraph" w:customStyle="1" w:styleId="TableCaption">
    <w:name w:val="Table Caption"/>
    <w:basedOn w:val="Caption"/>
    <w:rsid w:val="004C6B00"/>
    <w:pPr>
      <w:keepNext/>
    </w:pPr>
    <w:rPr>
      <w:rFonts w:ascii="Times New Roman" w:hAnsi="Times New Roman" w:cs="Times New Roman"/>
    </w:rPr>
  </w:style>
  <w:style w:type="paragraph" w:customStyle="1" w:styleId="ImageCaption">
    <w:name w:val="Image Caption"/>
    <w:basedOn w:val="TableCaption"/>
    <w:rsid w:val="004C6B00"/>
  </w:style>
  <w:style w:type="paragraph" w:customStyle="1" w:styleId="Figure">
    <w:name w:val="Figure"/>
    <w:basedOn w:val="Normal"/>
    <w:rsid w:val="004C6B00"/>
  </w:style>
  <w:style w:type="paragraph" w:customStyle="1" w:styleId="CaptionedFigure">
    <w:name w:val="Captioned Figure"/>
    <w:basedOn w:val="Figure"/>
    <w:rsid w:val="004C6B00"/>
    <w:pPr>
      <w:keepNext/>
    </w:pPr>
  </w:style>
  <w:style w:type="character" w:customStyle="1" w:styleId="VerbatimChar">
    <w:name w:val="Verbatim Char"/>
    <w:basedOn w:val="CaptionChar"/>
    <w:link w:val="SourceCode"/>
    <w:locked/>
    <w:rsid w:val="004C6B00"/>
    <w:rPr>
      <w:rFonts w:ascii="Consolas" w:hAnsi="Consolas"/>
      <w:i/>
    </w:rPr>
  </w:style>
  <w:style w:type="paragraph" w:customStyle="1" w:styleId="SourceCode">
    <w:name w:val="Source Code"/>
    <w:basedOn w:val="Normal"/>
    <w:link w:val="VerbatimChar"/>
    <w:rsid w:val="004C6B00"/>
    <w:pPr>
      <w:wordWrap w:val="0"/>
    </w:pPr>
    <w:rPr>
      <w:rFonts w:ascii="Consolas" w:hAnsi="Consolas"/>
      <w:i/>
      <w:sz w:val="22"/>
      <w:szCs w:val="22"/>
    </w:rPr>
  </w:style>
  <w:style w:type="character" w:customStyle="1" w:styleId="EndNoteBibliographyTitleChar">
    <w:name w:val="EndNote Bibliography Title Char"/>
    <w:basedOn w:val="FirstParagraphChar"/>
    <w:link w:val="EndNoteBibliographyTitle"/>
    <w:locked/>
    <w:rsid w:val="004C6B00"/>
    <w:rPr>
      <w:rFonts w:ascii="Cambria" w:hAnsi="Cambria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C6B00"/>
    <w:pPr>
      <w:spacing w:after="0"/>
      <w:jc w:val="center"/>
    </w:pPr>
    <w:rPr>
      <w:rFonts w:ascii="Cambria" w:hAnsi="Cambria" w:cs="Times New Roman"/>
      <w:noProof/>
      <w:sz w:val="22"/>
      <w:szCs w:val="22"/>
    </w:rPr>
  </w:style>
  <w:style w:type="character" w:customStyle="1" w:styleId="EndNoteBibliographyChar">
    <w:name w:val="EndNote Bibliography Char"/>
    <w:basedOn w:val="FirstParagraphChar"/>
    <w:link w:val="EndNoteBibliography"/>
    <w:locked/>
    <w:rsid w:val="004C6B00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C6B00"/>
    <w:rPr>
      <w:rFonts w:ascii="Cambria" w:hAnsi="Cambria" w:cs="Times New Roman"/>
      <w:noProof/>
      <w:sz w:val="22"/>
      <w:szCs w:val="22"/>
    </w:rPr>
  </w:style>
  <w:style w:type="paragraph" w:customStyle="1" w:styleId="FrontAuthor">
    <w:name w:val="Front Author"/>
    <w:next w:val="Normal"/>
    <w:uiPriority w:val="5"/>
    <w:rsid w:val="004C6B00"/>
    <w:pPr>
      <w:keepNext/>
      <w:spacing w:after="200" w:line="240" w:lineRule="auto"/>
      <w:ind w:left="1797" w:right="1797"/>
      <w:jc w:val="center"/>
    </w:pPr>
    <w:rPr>
      <w:rFonts w:ascii="Times New Roman" w:eastAsia="Times New Roman" w:hAnsi="Times New Roman" w:cs="Times New Roman"/>
      <w:spacing w:val="-2"/>
      <w:sz w:val="28"/>
      <w:szCs w:val="20"/>
      <w:lang w:val="en-US"/>
    </w:rPr>
  </w:style>
  <w:style w:type="paragraph" w:customStyle="1" w:styleId="Image">
    <w:name w:val="Image"/>
    <w:uiPriority w:val="5"/>
    <w:rsid w:val="004C6B00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  <w:lang w:val="sv-SE" w:eastAsia="sv-SE"/>
    </w:rPr>
  </w:style>
  <w:style w:type="paragraph" w:customStyle="1" w:styleId="FrontTitle">
    <w:name w:val="Front Title"/>
    <w:uiPriority w:val="5"/>
    <w:rsid w:val="004C6B00"/>
    <w:pPr>
      <w:spacing w:after="600" w:line="240" w:lineRule="auto"/>
      <w:jc w:val="center"/>
    </w:pPr>
    <w:rPr>
      <w:rFonts w:ascii="Arial" w:eastAsia="Times New Roman" w:hAnsi="Arial" w:cs="Times New Roman"/>
      <w:b/>
      <w:caps/>
      <w:spacing w:val="-2"/>
      <w:sz w:val="44"/>
      <w:szCs w:val="20"/>
      <w:lang w:val="sv-SE"/>
    </w:rPr>
  </w:style>
  <w:style w:type="character" w:styleId="FootnoteReference">
    <w:name w:val="footnote reference"/>
    <w:basedOn w:val="CaptionChar"/>
    <w:semiHidden/>
    <w:unhideWhenUsed/>
    <w:rsid w:val="004C6B00"/>
    <w:rPr>
      <w:i w:val="0"/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4C6B00"/>
    <w:rPr>
      <w:sz w:val="16"/>
      <w:szCs w:val="16"/>
    </w:rPr>
  </w:style>
  <w:style w:type="character" w:styleId="Hyperlink">
    <w:name w:val="Hyperlink"/>
    <w:basedOn w:val="CaptionChar"/>
    <w:semiHidden/>
    <w:unhideWhenUsed/>
    <w:rsid w:val="004C6B00"/>
    <w:rPr>
      <w:i w:val="0"/>
      <w:color w:val="4472C4" w:themeColor="accent1"/>
    </w:rPr>
  </w:style>
  <w:style w:type="character" w:customStyle="1" w:styleId="KeywordTok">
    <w:name w:val="KeywordTok"/>
    <w:basedOn w:val="VerbatimChar"/>
    <w:rsid w:val="004C6B00"/>
    <w:rPr>
      <w:rFonts w:ascii="Consolas" w:hAnsi="Consolas"/>
      <w:b/>
      <w:bCs w:val="0"/>
      <w:i/>
      <w:color w:val="007020"/>
    </w:rPr>
  </w:style>
  <w:style w:type="character" w:customStyle="1" w:styleId="DataTypeTok">
    <w:name w:val="DataTypeTok"/>
    <w:basedOn w:val="VerbatimChar"/>
    <w:rsid w:val="004C6B00"/>
    <w:rPr>
      <w:rFonts w:ascii="Consolas" w:hAnsi="Consolas"/>
      <w:i/>
      <w:color w:val="902000"/>
    </w:rPr>
  </w:style>
  <w:style w:type="character" w:customStyle="1" w:styleId="DecValTok">
    <w:name w:val="DecValTok"/>
    <w:basedOn w:val="VerbatimChar"/>
    <w:rsid w:val="004C6B00"/>
    <w:rPr>
      <w:rFonts w:ascii="Consolas" w:hAnsi="Consolas"/>
      <w:i/>
      <w:color w:val="40A070"/>
    </w:rPr>
  </w:style>
  <w:style w:type="character" w:customStyle="1" w:styleId="BaseNTok">
    <w:name w:val="BaseNTok"/>
    <w:basedOn w:val="VerbatimChar"/>
    <w:rsid w:val="004C6B00"/>
    <w:rPr>
      <w:rFonts w:ascii="Consolas" w:hAnsi="Consolas"/>
      <w:i/>
      <w:color w:val="40A070"/>
    </w:rPr>
  </w:style>
  <w:style w:type="character" w:customStyle="1" w:styleId="FloatTok">
    <w:name w:val="FloatTok"/>
    <w:basedOn w:val="VerbatimChar"/>
    <w:rsid w:val="004C6B00"/>
    <w:rPr>
      <w:rFonts w:ascii="Consolas" w:hAnsi="Consolas"/>
      <w:i/>
      <w:color w:val="40A070"/>
    </w:rPr>
  </w:style>
  <w:style w:type="character" w:customStyle="1" w:styleId="ConstantTok">
    <w:name w:val="ConstantTok"/>
    <w:basedOn w:val="VerbatimChar"/>
    <w:rsid w:val="004C6B00"/>
    <w:rPr>
      <w:rFonts w:ascii="Consolas" w:hAnsi="Consolas"/>
      <w:i/>
      <w:color w:val="880000"/>
    </w:rPr>
  </w:style>
  <w:style w:type="character" w:customStyle="1" w:styleId="CharTok">
    <w:name w:val="CharTok"/>
    <w:basedOn w:val="VerbatimChar"/>
    <w:rsid w:val="004C6B00"/>
    <w:rPr>
      <w:rFonts w:ascii="Consolas" w:hAnsi="Consolas"/>
      <w:i/>
      <w:color w:val="4070A0"/>
    </w:rPr>
  </w:style>
  <w:style w:type="character" w:customStyle="1" w:styleId="SpecialCharTok">
    <w:name w:val="SpecialCharTok"/>
    <w:basedOn w:val="VerbatimChar"/>
    <w:rsid w:val="004C6B00"/>
    <w:rPr>
      <w:rFonts w:ascii="Consolas" w:hAnsi="Consolas"/>
      <w:i/>
      <w:color w:val="4070A0"/>
    </w:rPr>
  </w:style>
  <w:style w:type="character" w:customStyle="1" w:styleId="StringTok">
    <w:name w:val="StringTok"/>
    <w:basedOn w:val="VerbatimChar"/>
    <w:rsid w:val="004C6B00"/>
    <w:rPr>
      <w:rFonts w:ascii="Consolas" w:hAnsi="Consolas"/>
      <w:i/>
      <w:color w:val="4070A0"/>
    </w:rPr>
  </w:style>
  <w:style w:type="character" w:customStyle="1" w:styleId="VerbatimStringTok">
    <w:name w:val="VerbatimStringTok"/>
    <w:basedOn w:val="VerbatimChar"/>
    <w:rsid w:val="004C6B00"/>
    <w:rPr>
      <w:rFonts w:ascii="Consolas" w:hAnsi="Consolas"/>
      <w:i/>
      <w:color w:val="4070A0"/>
    </w:rPr>
  </w:style>
  <w:style w:type="character" w:customStyle="1" w:styleId="SpecialStringTok">
    <w:name w:val="SpecialStringTok"/>
    <w:basedOn w:val="VerbatimChar"/>
    <w:rsid w:val="004C6B00"/>
    <w:rPr>
      <w:rFonts w:ascii="Consolas" w:hAnsi="Consolas"/>
      <w:i/>
      <w:color w:val="BB6688"/>
    </w:rPr>
  </w:style>
  <w:style w:type="character" w:customStyle="1" w:styleId="ImportTok">
    <w:name w:val="ImportTok"/>
    <w:basedOn w:val="VerbatimChar"/>
    <w:rsid w:val="004C6B00"/>
    <w:rPr>
      <w:rFonts w:ascii="Consolas" w:hAnsi="Consolas"/>
      <w:i/>
    </w:rPr>
  </w:style>
  <w:style w:type="character" w:customStyle="1" w:styleId="CommentTok">
    <w:name w:val="CommentTok"/>
    <w:basedOn w:val="VerbatimChar"/>
    <w:rsid w:val="004C6B00"/>
    <w:rPr>
      <w:rFonts w:ascii="Consolas" w:hAnsi="Consolas"/>
      <w:i w:val="0"/>
      <w:color w:val="60A0B0"/>
    </w:rPr>
  </w:style>
  <w:style w:type="character" w:customStyle="1" w:styleId="DocumentationTok">
    <w:name w:val="DocumentationTok"/>
    <w:basedOn w:val="VerbatimChar"/>
    <w:rsid w:val="004C6B00"/>
    <w:rPr>
      <w:rFonts w:ascii="Consolas" w:hAnsi="Consolas"/>
      <w:i w:val="0"/>
      <w:color w:val="BA2121"/>
    </w:rPr>
  </w:style>
  <w:style w:type="character" w:customStyle="1" w:styleId="AnnotationTok">
    <w:name w:val="AnnotationTok"/>
    <w:basedOn w:val="VerbatimChar"/>
    <w:rsid w:val="004C6B00"/>
    <w:rPr>
      <w:rFonts w:ascii="Consolas" w:hAnsi="Consolas"/>
      <w:b/>
      <w:bCs w:val="0"/>
      <w:i w:val="0"/>
      <w:color w:val="60A0B0"/>
    </w:rPr>
  </w:style>
  <w:style w:type="character" w:customStyle="1" w:styleId="CommentVarTok">
    <w:name w:val="CommentVarTok"/>
    <w:basedOn w:val="VerbatimChar"/>
    <w:rsid w:val="004C6B00"/>
    <w:rPr>
      <w:rFonts w:ascii="Consolas" w:hAnsi="Consolas"/>
      <w:b/>
      <w:bCs w:val="0"/>
      <w:i w:val="0"/>
      <w:color w:val="60A0B0"/>
    </w:rPr>
  </w:style>
  <w:style w:type="character" w:customStyle="1" w:styleId="OtherTok">
    <w:name w:val="OtherTok"/>
    <w:basedOn w:val="VerbatimChar"/>
    <w:rsid w:val="004C6B00"/>
    <w:rPr>
      <w:rFonts w:ascii="Consolas" w:hAnsi="Consolas"/>
      <w:i/>
      <w:color w:val="007020"/>
    </w:rPr>
  </w:style>
  <w:style w:type="character" w:customStyle="1" w:styleId="FunctionTok">
    <w:name w:val="FunctionTok"/>
    <w:basedOn w:val="VerbatimChar"/>
    <w:rsid w:val="004C6B00"/>
    <w:rPr>
      <w:rFonts w:ascii="Consolas" w:hAnsi="Consolas"/>
      <w:i/>
      <w:color w:val="06287E"/>
    </w:rPr>
  </w:style>
  <w:style w:type="character" w:customStyle="1" w:styleId="VariableTok">
    <w:name w:val="VariableTok"/>
    <w:basedOn w:val="VerbatimChar"/>
    <w:rsid w:val="004C6B00"/>
    <w:rPr>
      <w:rFonts w:ascii="Consolas" w:hAnsi="Consolas"/>
      <w:i/>
      <w:color w:val="19177C"/>
    </w:rPr>
  </w:style>
  <w:style w:type="character" w:customStyle="1" w:styleId="ControlFlowTok">
    <w:name w:val="ControlFlowTok"/>
    <w:basedOn w:val="VerbatimChar"/>
    <w:rsid w:val="004C6B00"/>
    <w:rPr>
      <w:rFonts w:ascii="Consolas" w:hAnsi="Consolas"/>
      <w:b/>
      <w:bCs w:val="0"/>
      <w:i/>
      <w:color w:val="007020"/>
    </w:rPr>
  </w:style>
  <w:style w:type="character" w:customStyle="1" w:styleId="OperatorTok">
    <w:name w:val="OperatorTok"/>
    <w:basedOn w:val="VerbatimChar"/>
    <w:rsid w:val="004C6B00"/>
    <w:rPr>
      <w:rFonts w:ascii="Consolas" w:hAnsi="Consolas"/>
      <w:i/>
      <w:color w:val="666666"/>
    </w:rPr>
  </w:style>
  <w:style w:type="character" w:customStyle="1" w:styleId="BuiltInTok">
    <w:name w:val="BuiltInTok"/>
    <w:basedOn w:val="VerbatimChar"/>
    <w:rsid w:val="004C6B00"/>
    <w:rPr>
      <w:rFonts w:ascii="Consolas" w:hAnsi="Consolas"/>
      <w:i/>
    </w:rPr>
  </w:style>
  <w:style w:type="character" w:customStyle="1" w:styleId="ExtensionTok">
    <w:name w:val="ExtensionTok"/>
    <w:basedOn w:val="VerbatimChar"/>
    <w:rsid w:val="004C6B00"/>
    <w:rPr>
      <w:rFonts w:ascii="Consolas" w:hAnsi="Consolas"/>
      <w:i/>
    </w:rPr>
  </w:style>
  <w:style w:type="character" w:customStyle="1" w:styleId="PreprocessorTok">
    <w:name w:val="PreprocessorTok"/>
    <w:basedOn w:val="VerbatimChar"/>
    <w:rsid w:val="004C6B00"/>
    <w:rPr>
      <w:rFonts w:ascii="Consolas" w:hAnsi="Consolas"/>
      <w:i/>
      <w:color w:val="BC7A00"/>
    </w:rPr>
  </w:style>
  <w:style w:type="character" w:customStyle="1" w:styleId="AttributeTok">
    <w:name w:val="AttributeTok"/>
    <w:basedOn w:val="VerbatimChar"/>
    <w:rsid w:val="004C6B00"/>
    <w:rPr>
      <w:rFonts w:ascii="Consolas" w:hAnsi="Consolas"/>
      <w:i/>
      <w:color w:val="7D9029"/>
    </w:rPr>
  </w:style>
  <w:style w:type="character" w:customStyle="1" w:styleId="RegionMarkerTok">
    <w:name w:val="RegionMarkerTok"/>
    <w:basedOn w:val="VerbatimChar"/>
    <w:rsid w:val="004C6B00"/>
    <w:rPr>
      <w:rFonts w:ascii="Consolas" w:hAnsi="Consolas"/>
      <w:i/>
    </w:rPr>
  </w:style>
  <w:style w:type="character" w:customStyle="1" w:styleId="InformationTok">
    <w:name w:val="InformationTok"/>
    <w:basedOn w:val="VerbatimChar"/>
    <w:rsid w:val="004C6B00"/>
    <w:rPr>
      <w:rFonts w:ascii="Consolas" w:hAnsi="Consolas"/>
      <w:b/>
      <w:bCs w:val="0"/>
      <w:i w:val="0"/>
      <w:color w:val="60A0B0"/>
    </w:rPr>
  </w:style>
  <w:style w:type="character" w:customStyle="1" w:styleId="WarningTok">
    <w:name w:val="WarningTok"/>
    <w:basedOn w:val="VerbatimChar"/>
    <w:rsid w:val="004C6B00"/>
    <w:rPr>
      <w:rFonts w:ascii="Consolas" w:hAnsi="Consolas"/>
      <w:b/>
      <w:bCs w:val="0"/>
      <w:i w:val="0"/>
      <w:color w:val="60A0B0"/>
    </w:rPr>
  </w:style>
  <w:style w:type="character" w:customStyle="1" w:styleId="AlertTok">
    <w:name w:val="AlertTok"/>
    <w:basedOn w:val="VerbatimChar"/>
    <w:rsid w:val="004C6B00"/>
    <w:rPr>
      <w:rFonts w:ascii="Consolas" w:hAnsi="Consolas"/>
      <w:b/>
      <w:bCs w:val="0"/>
      <w:i/>
      <w:color w:val="FF0000"/>
    </w:rPr>
  </w:style>
  <w:style w:type="character" w:customStyle="1" w:styleId="ErrorTok">
    <w:name w:val="ErrorTok"/>
    <w:basedOn w:val="VerbatimChar"/>
    <w:rsid w:val="004C6B00"/>
    <w:rPr>
      <w:rFonts w:ascii="Consolas" w:hAnsi="Consolas"/>
      <w:b/>
      <w:bCs w:val="0"/>
      <w:i/>
      <w:color w:val="FF0000"/>
    </w:rPr>
  </w:style>
  <w:style w:type="character" w:customStyle="1" w:styleId="NormalTok">
    <w:name w:val="NormalTok"/>
    <w:basedOn w:val="VerbatimChar"/>
    <w:rsid w:val="004C6B00"/>
    <w:rPr>
      <w:rFonts w:ascii="Consolas" w:hAnsi="Consolas"/>
      <w:i/>
    </w:rPr>
  </w:style>
  <w:style w:type="character" w:customStyle="1" w:styleId="UnresolvedMention1">
    <w:name w:val="Unresolved Mention1"/>
    <w:basedOn w:val="DefaultParagraphFont"/>
    <w:uiPriority w:val="99"/>
    <w:semiHidden/>
    <w:rsid w:val="004C6B00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4C6B00"/>
  </w:style>
  <w:style w:type="table" w:styleId="TableGrid">
    <w:name w:val="Table Grid"/>
    <w:basedOn w:val="TableNormal"/>
    <w:rsid w:val="004C6B00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C6B00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">
    <w:name w:val="Table"/>
    <w:semiHidden/>
    <w:qFormat/>
    <w:rsid w:val="004C6B00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45"/>
    <w:rsid w:val="004C6B00"/>
    <w:pPr>
      <w:spacing w:after="0" w:line="240" w:lineRule="auto"/>
    </w:pPr>
    <w:rPr>
      <w:rFonts w:ascii="Cambria" w:eastAsia="Cambria" w:hAnsi="Cambria" w:cs="Arial"/>
      <w:sz w:val="24"/>
      <w:szCs w:val="24"/>
      <w:lang w:val="en-US"/>
    </w:rPr>
    <w:tblPr>
      <w:tblStyleRowBandSize w:val="1"/>
      <w:tblStyleColBandSize w:val="1"/>
      <w:tblInd w:w="0" w:type="nil"/>
    </w:tblPr>
    <w:tblStylePr w:type="firstRow">
      <w:rPr>
        <w:rFonts w:ascii="Calibri" w:eastAsia="MS Gothic" w:hAnsi="Calibri" w:cs="Times New Roman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Calibri" w:eastAsia="MS Gothic" w:hAnsi="Calibri" w:cs="Times New Roman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Calibri" w:eastAsia="MS Gothic" w:hAnsi="Calibri" w:cs="Times New Roman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="Calibri" w:eastAsia="MS Gothic" w:hAnsi="Calibri" w:cs="Times New Roman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8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f29b9fe955bbf13/Documents/KI%20thesis/dummyta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Human</c:v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[dummytab.xlsx]Sheet1!$A$3:$A$20</c:f>
              <c:strCache>
                <c:ptCount val="18"/>
                <c:pt idx="0">
                  <c:v>AMP</c:v>
                </c:pt>
                <c:pt idx="1">
                  <c:v>CTX</c:v>
                </c:pt>
                <c:pt idx="2">
                  <c:v>CAZ</c:v>
                </c:pt>
                <c:pt idx="3">
                  <c:v>CPM</c:v>
                </c:pt>
                <c:pt idx="4">
                  <c:v>NA</c:v>
                </c:pt>
                <c:pt idx="5">
                  <c:v>CIP</c:v>
                </c:pt>
                <c:pt idx="6">
                  <c:v>NIT</c:v>
                </c:pt>
                <c:pt idx="7">
                  <c:v>GEN</c:v>
                </c:pt>
                <c:pt idx="8">
                  <c:v>AK</c:v>
                </c:pt>
                <c:pt idx="9">
                  <c:v>TE</c:v>
                </c:pt>
                <c:pt idx="10">
                  <c:v>TGC</c:v>
                </c:pt>
                <c:pt idx="11">
                  <c:v>IPM</c:v>
                </c:pt>
                <c:pt idx="12">
                  <c:v>MRP</c:v>
                </c:pt>
                <c:pt idx="13">
                  <c:v>COT</c:v>
                </c:pt>
                <c:pt idx="14">
                  <c:v>SM</c:v>
                </c:pt>
                <c:pt idx="15">
                  <c:v>CL</c:v>
                </c:pt>
                <c:pt idx="16">
                  <c:v>ESBL</c:v>
                </c:pt>
                <c:pt idx="17">
                  <c:v>MDR</c:v>
                </c:pt>
              </c:strCache>
            </c:strRef>
          </c:cat>
          <c:val>
            <c:numRef>
              <c:f>[dummytab.xlsx]Sheet1!$I$3:$I$20</c:f>
              <c:numCache>
                <c:formatCode>0.0%</c:formatCode>
                <c:ptCount val="18"/>
                <c:pt idx="0">
                  <c:v>0.671320923864134</c:v>
                </c:pt>
                <c:pt idx="1">
                  <c:v>0.43596956668086001</c:v>
                </c:pt>
                <c:pt idx="2">
                  <c:v>0.38792682609535201</c:v>
                </c:pt>
                <c:pt idx="3">
                  <c:v>0.30672019886923402</c:v>
                </c:pt>
                <c:pt idx="4">
                  <c:v>0.52003697760522805</c:v>
                </c:pt>
                <c:pt idx="5">
                  <c:v>0.17745346333263501</c:v>
                </c:pt>
                <c:pt idx="6">
                  <c:v>4.0963273955627301E-2</c:v>
                </c:pt>
                <c:pt idx="7">
                  <c:v>2.6961520257979901E-2</c:v>
                </c:pt>
                <c:pt idx="8">
                  <c:v>2.87603494951384E-2</c:v>
                </c:pt>
                <c:pt idx="9">
                  <c:v>0.219832713743849</c:v>
                </c:pt>
                <c:pt idx="10">
                  <c:v>2.1022343260991799E-3</c:v>
                </c:pt>
                <c:pt idx="11">
                  <c:v>9.4384991210610905E-2</c:v>
                </c:pt>
                <c:pt idx="12">
                  <c:v>0.107798664970517</c:v>
                </c:pt>
                <c:pt idx="13">
                  <c:v>0.27226253847269399</c:v>
                </c:pt>
                <c:pt idx="14">
                  <c:v>0.28115001371994403</c:v>
                </c:pt>
                <c:pt idx="15">
                  <c:v>3.14817531067484E-3</c:v>
                </c:pt>
                <c:pt idx="16">
                  <c:v>0.37754464832927198</c:v>
                </c:pt>
                <c:pt idx="17">
                  <c:v>0.487287547409718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6A-4A71-9F81-6209EA8F07E3}"/>
            </c:ext>
          </c:extLst>
        </c:ser>
        <c:ser>
          <c:idx val="1"/>
          <c:order val="1"/>
          <c:tx>
            <c:v>Animal</c:v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[dummytab.xlsx]Sheet1!$A$3:$A$20</c:f>
              <c:strCache>
                <c:ptCount val="18"/>
                <c:pt idx="0">
                  <c:v>AMP</c:v>
                </c:pt>
                <c:pt idx="1">
                  <c:v>CTX</c:v>
                </c:pt>
                <c:pt idx="2">
                  <c:v>CAZ</c:v>
                </c:pt>
                <c:pt idx="3">
                  <c:v>CPM</c:v>
                </c:pt>
                <c:pt idx="4">
                  <c:v>NA</c:v>
                </c:pt>
                <c:pt idx="5">
                  <c:v>CIP</c:v>
                </c:pt>
                <c:pt idx="6">
                  <c:v>NIT</c:v>
                </c:pt>
                <c:pt idx="7">
                  <c:v>GEN</c:v>
                </c:pt>
                <c:pt idx="8">
                  <c:v>AK</c:v>
                </c:pt>
                <c:pt idx="9">
                  <c:v>TE</c:v>
                </c:pt>
                <c:pt idx="10">
                  <c:v>TGC</c:v>
                </c:pt>
                <c:pt idx="11">
                  <c:v>IPM</c:v>
                </c:pt>
                <c:pt idx="12">
                  <c:v>MRP</c:v>
                </c:pt>
                <c:pt idx="13">
                  <c:v>COT</c:v>
                </c:pt>
                <c:pt idx="14">
                  <c:v>SM</c:v>
                </c:pt>
                <c:pt idx="15">
                  <c:v>CL</c:v>
                </c:pt>
                <c:pt idx="16">
                  <c:v>ESBL</c:v>
                </c:pt>
                <c:pt idx="17">
                  <c:v>MDR</c:v>
                </c:pt>
              </c:strCache>
            </c:strRef>
          </c:cat>
          <c:val>
            <c:numRef>
              <c:f>[dummytab.xlsx]Sheet1!$R$3:$R$20</c:f>
              <c:numCache>
                <c:formatCode>0.0%</c:formatCode>
                <c:ptCount val="18"/>
                <c:pt idx="0">
                  <c:v>0.38711223073654</c:v>
                </c:pt>
                <c:pt idx="1">
                  <c:v>0.14696185974294801</c:v>
                </c:pt>
                <c:pt idx="2">
                  <c:v>0.15108202415958799</c:v>
                </c:pt>
                <c:pt idx="3">
                  <c:v>9.7344425923976505E-2</c:v>
                </c:pt>
                <c:pt idx="4">
                  <c:v>0.17979049888595799</c:v>
                </c:pt>
                <c:pt idx="5">
                  <c:v>5.6653134576082398E-2</c:v>
                </c:pt>
                <c:pt idx="6">
                  <c:v>4.4576280066062901E-2</c:v>
                </c:pt>
                <c:pt idx="7">
                  <c:v>6.0633901813888103E-3</c:v>
                </c:pt>
                <c:pt idx="8">
                  <c:v>2.1061399043846799E-2</c:v>
                </c:pt>
                <c:pt idx="9">
                  <c:v>7.4015918687128396E-2</c:v>
                </c:pt>
                <c:pt idx="10">
                  <c:v>6.1804342039991798E-3</c:v>
                </c:pt>
                <c:pt idx="11">
                  <c:v>8.3699142696321005E-2</c:v>
                </c:pt>
                <c:pt idx="12">
                  <c:v>5.2579081790975798E-2</c:v>
                </c:pt>
                <c:pt idx="13">
                  <c:v>5.5988609293726101E-2</c:v>
                </c:pt>
                <c:pt idx="14">
                  <c:v>0.15279980820010799</c:v>
                </c:pt>
                <c:pt idx="15">
                  <c:v>0</c:v>
                </c:pt>
                <c:pt idx="16">
                  <c:v>0.130324359836858</c:v>
                </c:pt>
                <c:pt idx="17">
                  <c:v>0.156430492991627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6A-4A71-9F81-6209EA8F07E3}"/>
            </c:ext>
          </c:extLst>
        </c:ser>
        <c:ser>
          <c:idx val="2"/>
          <c:order val="2"/>
          <c:tx>
            <c:v>House Drinking Water</c:v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[dummytab.xlsx]Sheet1!$A$3:$A$20</c:f>
              <c:strCache>
                <c:ptCount val="18"/>
                <c:pt idx="0">
                  <c:v>AMP</c:v>
                </c:pt>
                <c:pt idx="1">
                  <c:v>CTX</c:v>
                </c:pt>
                <c:pt idx="2">
                  <c:v>CAZ</c:v>
                </c:pt>
                <c:pt idx="3">
                  <c:v>CPM</c:v>
                </c:pt>
                <c:pt idx="4">
                  <c:v>NA</c:v>
                </c:pt>
                <c:pt idx="5">
                  <c:v>CIP</c:v>
                </c:pt>
                <c:pt idx="6">
                  <c:v>NIT</c:v>
                </c:pt>
                <c:pt idx="7">
                  <c:v>GEN</c:v>
                </c:pt>
                <c:pt idx="8">
                  <c:v>AK</c:v>
                </c:pt>
                <c:pt idx="9">
                  <c:v>TE</c:v>
                </c:pt>
                <c:pt idx="10">
                  <c:v>TGC</c:v>
                </c:pt>
                <c:pt idx="11">
                  <c:v>IPM</c:v>
                </c:pt>
                <c:pt idx="12">
                  <c:v>MRP</c:v>
                </c:pt>
                <c:pt idx="13">
                  <c:v>COT</c:v>
                </c:pt>
                <c:pt idx="14">
                  <c:v>SM</c:v>
                </c:pt>
                <c:pt idx="15">
                  <c:v>CL</c:v>
                </c:pt>
                <c:pt idx="16">
                  <c:v>ESBL</c:v>
                </c:pt>
                <c:pt idx="17">
                  <c:v>MDR</c:v>
                </c:pt>
              </c:strCache>
            </c:strRef>
          </c:cat>
          <c:val>
            <c:numRef>
              <c:f>[dummytab.xlsx]Sheet1!$AA$3:$AA$20</c:f>
              <c:numCache>
                <c:formatCode>0.0%</c:formatCode>
                <c:ptCount val="18"/>
                <c:pt idx="0">
                  <c:v>0.45878388058325298</c:v>
                </c:pt>
                <c:pt idx="1">
                  <c:v>0.1862859839356</c:v>
                </c:pt>
                <c:pt idx="2">
                  <c:v>0.17850415683010901</c:v>
                </c:pt>
                <c:pt idx="3">
                  <c:v>0.127939986645423</c:v>
                </c:pt>
                <c:pt idx="4">
                  <c:v>0.15766986078561099</c:v>
                </c:pt>
                <c:pt idx="5">
                  <c:v>5.6739784674396401E-2</c:v>
                </c:pt>
                <c:pt idx="6">
                  <c:v>4.92082022652435E-2</c:v>
                </c:pt>
                <c:pt idx="7">
                  <c:v>1.7643896731225898E-2</c:v>
                </c:pt>
                <c:pt idx="8">
                  <c:v>2.5255613910614601E-2</c:v>
                </c:pt>
                <c:pt idx="9">
                  <c:v>9.9957389405240904E-2</c:v>
                </c:pt>
                <c:pt idx="10">
                  <c:v>4.0703445784909904E-3</c:v>
                </c:pt>
                <c:pt idx="11">
                  <c:v>8.5202207036922495E-2</c:v>
                </c:pt>
                <c:pt idx="12">
                  <c:v>4.5173513203235198E-2</c:v>
                </c:pt>
                <c:pt idx="13">
                  <c:v>9.2638943258728096E-2</c:v>
                </c:pt>
                <c:pt idx="14">
                  <c:v>0.16069193243163801</c:v>
                </c:pt>
                <c:pt idx="15">
                  <c:v>5.1072898295120503E-3</c:v>
                </c:pt>
                <c:pt idx="16">
                  <c:v>0.15346263874744201</c:v>
                </c:pt>
                <c:pt idx="17">
                  <c:v>0.193200956119546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96A-4A71-9F81-6209EA8F07E3}"/>
            </c:ext>
          </c:extLst>
        </c:ser>
        <c:ser>
          <c:idx val="3"/>
          <c:order val="3"/>
          <c:tx>
            <c:v>Community Source Water</c:v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[dummytab.xlsx]Sheet1!$A$3:$A$20</c:f>
              <c:strCache>
                <c:ptCount val="18"/>
                <c:pt idx="0">
                  <c:v>AMP</c:v>
                </c:pt>
                <c:pt idx="1">
                  <c:v>CTX</c:v>
                </c:pt>
                <c:pt idx="2">
                  <c:v>CAZ</c:v>
                </c:pt>
                <c:pt idx="3">
                  <c:v>CPM</c:v>
                </c:pt>
                <c:pt idx="4">
                  <c:v>NA</c:v>
                </c:pt>
                <c:pt idx="5">
                  <c:v>CIP</c:v>
                </c:pt>
                <c:pt idx="6">
                  <c:v>NIT</c:v>
                </c:pt>
                <c:pt idx="7">
                  <c:v>GEN</c:v>
                </c:pt>
                <c:pt idx="8">
                  <c:v>AK</c:v>
                </c:pt>
                <c:pt idx="9">
                  <c:v>TE</c:v>
                </c:pt>
                <c:pt idx="10">
                  <c:v>TGC</c:v>
                </c:pt>
                <c:pt idx="11">
                  <c:v>IPM</c:v>
                </c:pt>
                <c:pt idx="12">
                  <c:v>MRP</c:v>
                </c:pt>
                <c:pt idx="13">
                  <c:v>COT</c:v>
                </c:pt>
                <c:pt idx="14">
                  <c:v>SM</c:v>
                </c:pt>
                <c:pt idx="15">
                  <c:v>CL</c:v>
                </c:pt>
                <c:pt idx="16">
                  <c:v>ESBL</c:v>
                </c:pt>
                <c:pt idx="17">
                  <c:v>MDR</c:v>
                </c:pt>
              </c:strCache>
            </c:strRef>
          </c:cat>
          <c:val>
            <c:numRef>
              <c:f>[dummytab.xlsx]Sheet1!$AJ$3:$AJ$20</c:f>
              <c:numCache>
                <c:formatCode>0.0%</c:formatCode>
                <c:ptCount val="18"/>
                <c:pt idx="0">
                  <c:v>0.48338890008719199</c:v>
                </c:pt>
                <c:pt idx="1">
                  <c:v>0.17173260361116099</c:v>
                </c:pt>
                <c:pt idx="2">
                  <c:v>0.171529103407661</c:v>
                </c:pt>
                <c:pt idx="3">
                  <c:v>0.17062111407462499</c:v>
                </c:pt>
                <c:pt idx="4">
                  <c:v>0.256396937801112</c:v>
                </c:pt>
                <c:pt idx="5">
                  <c:v>9.6364132037756303E-2</c:v>
                </c:pt>
                <c:pt idx="6">
                  <c:v>8.3107924474148401E-2</c:v>
                </c:pt>
                <c:pt idx="7">
                  <c:v>1.8026565464895599E-2</c:v>
                </c:pt>
                <c:pt idx="8">
                  <c:v>3.4020059636757902E-2</c:v>
                </c:pt>
                <c:pt idx="9">
                  <c:v>0.18547163708454001</c:v>
                </c:pt>
                <c:pt idx="10">
                  <c:v>1.9098548510313201E-2</c:v>
                </c:pt>
                <c:pt idx="11">
                  <c:v>8.9590674979669299E-2</c:v>
                </c:pt>
                <c:pt idx="12">
                  <c:v>0.106262063188059</c:v>
                </c:pt>
                <c:pt idx="13">
                  <c:v>0.104133669408812</c:v>
                </c:pt>
                <c:pt idx="14">
                  <c:v>0.24398218971273999</c:v>
                </c:pt>
                <c:pt idx="15">
                  <c:v>0</c:v>
                </c:pt>
                <c:pt idx="16">
                  <c:v>0.15515811056608</c:v>
                </c:pt>
                <c:pt idx="17">
                  <c:v>0.2410968889147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96A-4A71-9F81-6209EA8F07E3}"/>
            </c:ext>
          </c:extLst>
        </c:ser>
        <c:ser>
          <c:idx val="4"/>
          <c:order val="4"/>
          <c:tx>
            <c:v>Wastewater</c:v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[dummytab.xlsx]Sheet1!$A$3:$A$20</c:f>
              <c:strCache>
                <c:ptCount val="18"/>
                <c:pt idx="0">
                  <c:v>AMP</c:v>
                </c:pt>
                <c:pt idx="1">
                  <c:v>CTX</c:v>
                </c:pt>
                <c:pt idx="2">
                  <c:v>CAZ</c:v>
                </c:pt>
                <c:pt idx="3">
                  <c:v>CPM</c:v>
                </c:pt>
                <c:pt idx="4">
                  <c:v>NA</c:v>
                </c:pt>
                <c:pt idx="5">
                  <c:v>CIP</c:v>
                </c:pt>
                <c:pt idx="6">
                  <c:v>NIT</c:v>
                </c:pt>
                <c:pt idx="7">
                  <c:v>GEN</c:v>
                </c:pt>
                <c:pt idx="8">
                  <c:v>AK</c:v>
                </c:pt>
                <c:pt idx="9">
                  <c:v>TE</c:v>
                </c:pt>
                <c:pt idx="10">
                  <c:v>TGC</c:v>
                </c:pt>
                <c:pt idx="11">
                  <c:v>IPM</c:v>
                </c:pt>
                <c:pt idx="12">
                  <c:v>MRP</c:v>
                </c:pt>
                <c:pt idx="13">
                  <c:v>COT</c:v>
                </c:pt>
                <c:pt idx="14">
                  <c:v>SM</c:v>
                </c:pt>
                <c:pt idx="15">
                  <c:v>CL</c:v>
                </c:pt>
                <c:pt idx="16">
                  <c:v>ESBL</c:v>
                </c:pt>
                <c:pt idx="17">
                  <c:v>MDR</c:v>
                </c:pt>
              </c:strCache>
            </c:strRef>
          </c:cat>
          <c:val>
            <c:numRef>
              <c:f>[dummytab.xlsx]Sheet1!$AS$3:$AS$20</c:f>
              <c:numCache>
                <c:formatCode>0.0%</c:formatCode>
                <c:ptCount val="18"/>
                <c:pt idx="0">
                  <c:v>0.487635959220868</c:v>
                </c:pt>
                <c:pt idx="1">
                  <c:v>0.24808760499569099</c:v>
                </c:pt>
                <c:pt idx="2">
                  <c:v>0.23607950883266501</c:v>
                </c:pt>
                <c:pt idx="3">
                  <c:v>0.19932015863584199</c:v>
                </c:pt>
                <c:pt idx="4">
                  <c:v>0.34781748912194499</c:v>
                </c:pt>
                <c:pt idx="5">
                  <c:v>0.122154032474736</c:v>
                </c:pt>
                <c:pt idx="6">
                  <c:v>3.8649252107437602E-2</c:v>
                </c:pt>
                <c:pt idx="7">
                  <c:v>2.02752462487342E-2</c:v>
                </c:pt>
                <c:pt idx="8">
                  <c:v>2.2755111534804601E-2</c:v>
                </c:pt>
                <c:pt idx="9">
                  <c:v>0.13026640538078799</c:v>
                </c:pt>
                <c:pt idx="10">
                  <c:v>6.1321826027708401E-3</c:v>
                </c:pt>
                <c:pt idx="11">
                  <c:v>9.2919303862310398E-2</c:v>
                </c:pt>
                <c:pt idx="12">
                  <c:v>9.8329047976935299E-2</c:v>
                </c:pt>
                <c:pt idx="13">
                  <c:v>0.12531480472255099</c:v>
                </c:pt>
                <c:pt idx="14">
                  <c:v>0.15951673571991601</c:v>
                </c:pt>
                <c:pt idx="15">
                  <c:v>0</c:v>
                </c:pt>
                <c:pt idx="16">
                  <c:v>0.18433619323268</c:v>
                </c:pt>
                <c:pt idx="17">
                  <c:v>0.271988426655543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96A-4A71-9F81-6209EA8F07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99916624"/>
        <c:axId val="838571152"/>
      </c:barChart>
      <c:catAx>
        <c:axId val="899916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ntibiotic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838571152"/>
        <c:crosses val="autoZero"/>
        <c:auto val="1"/>
        <c:lblAlgn val="ctr"/>
        <c:lblOffset val="100"/>
        <c:noMultiLvlLbl val="0"/>
      </c:catAx>
      <c:valAx>
        <c:axId val="838571152"/>
        <c:scaling>
          <c:orientation val="minMax"/>
          <c:max val="0.7000000000000000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 percentage of resis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899916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6483B0-9DC2-4D0E-9849-6E0CC959D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513</Words>
  <Characters>8630</Characters>
  <Application>Microsoft Office Word</Application>
  <DocSecurity>0</DocSecurity>
  <Lines>71</Lines>
  <Paragraphs>20</Paragraphs>
  <ScaleCrop>false</ScaleCrop>
  <Company/>
  <LinksUpToDate>false</LinksUpToDate>
  <CharactersWithSpaces>10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itchell</dc:creator>
  <cp:keywords/>
  <dc:description/>
  <cp:lastModifiedBy>Joseph Mitchell</cp:lastModifiedBy>
  <cp:revision>7</cp:revision>
  <dcterms:created xsi:type="dcterms:W3CDTF">2021-10-05T15:29:00Z</dcterms:created>
  <dcterms:modified xsi:type="dcterms:W3CDTF">2021-10-14T07:05:00Z</dcterms:modified>
</cp:coreProperties>
</file>